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B402" w14:textId="3F24D8E2" w:rsidR="78771D9A" w:rsidRDefault="78771D9A" w:rsidP="65AE5E2B">
      <w:pPr>
        <w:spacing w:after="60" w:line="257" w:lineRule="auto"/>
        <w:rPr>
          <w:rFonts w:ascii="Calibri" w:eastAsia="Calibri" w:hAnsi="Calibri" w:cs="Calibri"/>
          <w:b/>
          <w:bCs/>
          <w:lang w:val="en-US"/>
        </w:rPr>
      </w:pPr>
      <w:r w:rsidRPr="65AE5E2B">
        <w:rPr>
          <w:rFonts w:ascii="Calibri" w:eastAsia="Calibri" w:hAnsi="Calibri" w:cs="Calibri"/>
          <w:b/>
          <w:bCs/>
          <w:lang w:val="en-US"/>
        </w:rPr>
        <w:t xml:space="preserve">Supplementary </w:t>
      </w:r>
      <w:r w:rsidR="009D3039">
        <w:rPr>
          <w:rFonts w:ascii="Calibri" w:eastAsia="Calibri" w:hAnsi="Calibri" w:cs="Calibri"/>
          <w:b/>
          <w:bCs/>
          <w:lang w:val="en-US"/>
        </w:rPr>
        <w:t>T</w:t>
      </w:r>
      <w:r w:rsidRPr="65AE5E2B">
        <w:rPr>
          <w:rFonts w:ascii="Calibri" w:eastAsia="Calibri" w:hAnsi="Calibri" w:cs="Calibri"/>
          <w:b/>
          <w:bCs/>
          <w:lang w:val="en-US"/>
        </w:rPr>
        <w:t xml:space="preserve">able </w:t>
      </w:r>
      <w:r w:rsidR="009D3039">
        <w:rPr>
          <w:rFonts w:ascii="Calibri" w:eastAsia="Calibri" w:hAnsi="Calibri" w:cs="Calibri"/>
          <w:b/>
          <w:bCs/>
          <w:lang w:val="en-US"/>
        </w:rPr>
        <w:t>S</w:t>
      </w:r>
      <w:r w:rsidRPr="65AE5E2B">
        <w:rPr>
          <w:rFonts w:ascii="Calibri" w:eastAsia="Calibri" w:hAnsi="Calibri" w:cs="Calibri"/>
          <w:b/>
          <w:bCs/>
          <w:lang w:val="en-US"/>
        </w:rPr>
        <w:t xml:space="preserve">1. </w:t>
      </w:r>
      <w:r w:rsidR="2F659F03" w:rsidRPr="65AE5E2B">
        <w:rPr>
          <w:rFonts w:ascii="Calibri" w:eastAsia="Calibri" w:hAnsi="Calibri" w:cs="Calibri"/>
          <w:b/>
          <w:bCs/>
          <w:lang w:val="en-US"/>
        </w:rPr>
        <w:t>Ca</w:t>
      </w:r>
      <w:r w:rsidR="00E724D4">
        <w:rPr>
          <w:rFonts w:ascii="Calibri" w:eastAsia="Calibri" w:hAnsi="Calibri" w:cs="Calibri"/>
          <w:b/>
          <w:bCs/>
          <w:lang w:val="en-US"/>
        </w:rPr>
        <w:t>u</w:t>
      </w:r>
      <w:r w:rsidR="2F659F03" w:rsidRPr="65AE5E2B">
        <w:rPr>
          <w:rFonts w:ascii="Calibri" w:eastAsia="Calibri" w:hAnsi="Calibri" w:cs="Calibri"/>
          <w:b/>
          <w:bCs/>
          <w:lang w:val="en-US"/>
        </w:rPr>
        <w:t>ses of administrative rejection of requests*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5670"/>
        <w:gridCol w:w="1837"/>
        <w:gridCol w:w="1620"/>
      </w:tblGrid>
      <w:tr w:rsidR="65AE5E2B" w14:paraId="3ED94031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10382" w14:textId="2DA956D2" w:rsidR="65AE5E2B" w:rsidRPr="008920B8" w:rsidRDefault="65AE5E2B" w:rsidP="65AE5E2B">
            <w:pPr>
              <w:rPr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78CCB6" w14:textId="6B325064" w:rsidR="72E91620" w:rsidRDefault="72E91620" w:rsidP="65AE5E2B">
            <w:pPr>
              <w:jc w:val="center"/>
            </w:pPr>
            <w:proofErr w:type="spellStart"/>
            <w:r w:rsidRPr="65AE5E2B">
              <w:rPr>
                <w:rFonts w:ascii="Calibri" w:eastAsia="Calibri" w:hAnsi="Calibri" w:cs="Calibri"/>
                <w:b/>
                <w:bCs/>
              </w:rPr>
              <w:t>Number</w:t>
            </w:r>
            <w:proofErr w:type="spellEnd"/>
            <w:r w:rsidRPr="65AE5E2B">
              <w:rPr>
                <w:rFonts w:ascii="Calibri" w:eastAsia="Calibri" w:hAnsi="Calibri" w:cs="Calibri"/>
                <w:b/>
                <w:bCs/>
              </w:rPr>
              <w:t xml:space="preserve"> of cas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B0E6E" w14:textId="6658A2E5" w:rsidR="246E88F8" w:rsidRDefault="246E88F8" w:rsidP="65AE5E2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65AE5E2B">
              <w:rPr>
                <w:rFonts w:ascii="Calibri" w:eastAsia="Calibri" w:hAnsi="Calibri" w:cs="Calibri"/>
                <w:b/>
                <w:bCs/>
              </w:rPr>
              <w:t>Pct.</w:t>
            </w:r>
          </w:p>
        </w:tc>
      </w:tr>
      <w:tr w:rsidR="65AE5E2B" w14:paraId="578D0F39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08F5F" w14:textId="5EE303FE" w:rsidR="39AA7496" w:rsidRPr="008920B8" w:rsidRDefault="39AA7496" w:rsidP="65AE5E2B">
            <w:pPr>
              <w:rPr>
                <w:rFonts w:ascii="Calibri" w:eastAsia="Calibri" w:hAnsi="Calibri" w:cs="Calibri"/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>Suggested treatment available</w:t>
            </w:r>
            <w:r w:rsidR="3E030DD5" w:rsidRPr="008920B8">
              <w:rPr>
                <w:rFonts w:ascii="Calibri" w:eastAsia="Calibri" w:hAnsi="Calibri" w:cs="Calibri"/>
                <w:lang w:val="en-US"/>
              </w:rPr>
              <w:t xml:space="preserve"> as SoC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AF5720" w14:textId="218FB2DE" w:rsidR="2D98A546" w:rsidRDefault="2D98A546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F60A69" w14:textId="228E7D00" w:rsidR="52A5DE2A" w:rsidRDefault="52A5DE2A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53</w:t>
            </w:r>
            <w:r w:rsidR="24A06153" w:rsidRPr="65AE5E2B">
              <w:rPr>
                <w:rFonts w:ascii="Calibri" w:eastAsia="Calibri" w:hAnsi="Calibri" w:cs="Calibri"/>
              </w:rPr>
              <w:t>%</w:t>
            </w:r>
          </w:p>
        </w:tc>
      </w:tr>
      <w:tr w:rsidR="65AE5E2B" w14:paraId="1BCF979E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8DD249" w14:textId="2731A58C" w:rsidR="65AE5E2B" w:rsidRPr="008920B8" w:rsidRDefault="65AE5E2B" w:rsidP="65AE5E2B">
            <w:pPr>
              <w:rPr>
                <w:rFonts w:ascii="Calibri" w:eastAsia="Calibri" w:hAnsi="Calibri" w:cs="Calibri"/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>Second opinion on established treatment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015BDF" w14:textId="6989133D" w:rsidR="65AE5E2B" w:rsidRDefault="65AE5E2B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52C633" w14:textId="523F8FB8" w:rsidR="359497B8" w:rsidRDefault="359497B8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18</w:t>
            </w:r>
            <w:r w:rsidR="724B3B32" w:rsidRPr="65AE5E2B">
              <w:rPr>
                <w:rFonts w:ascii="Calibri" w:eastAsia="Calibri" w:hAnsi="Calibri" w:cs="Calibri"/>
              </w:rPr>
              <w:t>%</w:t>
            </w:r>
          </w:p>
        </w:tc>
      </w:tr>
      <w:tr w:rsidR="65AE5E2B" w14:paraId="5FE263D9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06B16" w14:textId="17A5E465" w:rsidR="65AE5E2B" w:rsidRPr="008920B8" w:rsidRDefault="65AE5E2B" w:rsidP="65AE5E2B">
            <w:pPr>
              <w:rPr>
                <w:rFonts w:ascii="Calibri" w:eastAsia="Calibri" w:hAnsi="Calibri" w:cs="Calibri"/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>Suggested treatment already started or planned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57C8F8" w14:textId="0F1E9398" w:rsidR="65AE5E2B" w:rsidRDefault="65AE5E2B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1C5B92" w14:textId="3A0B5A48" w:rsidR="4A065FF2" w:rsidRDefault="4A065FF2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11</w:t>
            </w:r>
            <w:r w:rsidR="66A61A1F" w:rsidRPr="65AE5E2B">
              <w:rPr>
                <w:rFonts w:ascii="Calibri" w:eastAsia="Calibri" w:hAnsi="Calibri" w:cs="Calibri"/>
              </w:rPr>
              <w:t>%</w:t>
            </w:r>
          </w:p>
        </w:tc>
      </w:tr>
      <w:tr w:rsidR="65AE5E2B" w14:paraId="20286D73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91BC3" w14:textId="4978E88B" w:rsidR="65AE5E2B" w:rsidRPr="008920B8" w:rsidRDefault="65AE5E2B" w:rsidP="65AE5E2B">
            <w:pPr>
              <w:rPr>
                <w:rFonts w:ascii="Calibri" w:eastAsia="Calibri" w:hAnsi="Calibri" w:cs="Calibri"/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>Request referred to a national center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33BCE2" w14:textId="618F2D21" w:rsidR="65AE5E2B" w:rsidRDefault="65AE5E2B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9FF05B" w14:textId="686B02FB" w:rsidR="1F17D12B" w:rsidRDefault="1F17D12B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7</w:t>
            </w:r>
            <w:r w:rsidR="3EA571D1" w:rsidRPr="65AE5E2B">
              <w:rPr>
                <w:rFonts w:ascii="Calibri" w:eastAsia="Calibri" w:hAnsi="Calibri" w:cs="Calibri"/>
              </w:rPr>
              <w:t>%</w:t>
            </w:r>
          </w:p>
        </w:tc>
      </w:tr>
      <w:tr w:rsidR="65AE5E2B" w14:paraId="2259DA98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15708" w14:textId="2CF6868B" w:rsidR="673DED33" w:rsidRPr="008920B8" w:rsidRDefault="673DED33" w:rsidP="65AE5E2B">
            <w:pPr>
              <w:rPr>
                <w:rFonts w:ascii="Calibri" w:eastAsia="Calibri" w:hAnsi="Calibri" w:cs="Calibri"/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>P</w:t>
            </w:r>
            <w:r w:rsidR="65AE5E2B" w:rsidRPr="008920B8">
              <w:rPr>
                <w:rFonts w:ascii="Calibri" w:eastAsia="Calibri" w:hAnsi="Calibri" w:cs="Calibri"/>
                <w:lang w:val="en-US"/>
              </w:rPr>
              <w:t>atient</w:t>
            </w:r>
            <w:r w:rsidR="0453B265" w:rsidRPr="008920B8">
              <w:rPr>
                <w:rFonts w:ascii="Calibri" w:eastAsia="Calibri" w:hAnsi="Calibri" w:cs="Calibri"/>
                <w:lang w:val="en-US"/>
              </w:rPr>
              <w:t xml:space="preserve"> not </w:t>
            </w:r>
            <w:proofErr w:type="spellStart"/>
            <w:r w:rsidR="0453B265" w:rsidRPr="008920B8">
              <w:rPr>
                <w:rFonts w:ascii="Calibri" w:eastAsia="Calibri" w:hAnsi="Calibri" w:cs="Calibri"/>
                <w:lang w:val="en-US"/>
              </w:rPr>
              <w:t>eligble</w:t>
            </w:r>
            <w:proofErr w:type="spellEnd"/>
            <w:r w:rsidR="0453B265" w:rsidRPr="008920B8">
              <w:rPr>
                <w:rFonts w:ascii="Calibri" w:eastAsia="Calibri" w:hAnsi="Calibri" w:cs="Calibri"/>
                <w:lang w:val="en-US"/>
              </w:rPr>
              <w:t xml:space="preserve"> for treatment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DFEFF1" w14:textId="5F67FD7A" w:rsidR="65AE5E2B" w:rsidRDefault="65AE5E2B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3ED1F9" w14:textId="5C4C2CE2" w:rsidR="642A8BFD" w:rsidRDefault="642A8BFD" w:rsidP="65AE5E2B">
            <w:pPr>
              <w:jc w:val="center"/>
              <w:rPr>
                <w:rFonts w:ascii="Calibri" w:eastAsia="Calibri" w:hAnsi="Calibri" w:cs="Calibri"/>
              </w:rPr>
            </w:pPr>
            <w:r w:rsidRPr="65AE5E2B">
              <w:rPr>
                <w:rFonts w:ascii="Calibri" w:eastAsia="Calibri" w:hAnsi="Calibri" w:cs="Calibri"/>
              </w:rPr>
              <w:t>6</w:t>
            </w:r>
            <w:r w:rsidR="200ACD9D" w:rsidRPr="65AE5E2B">
              <w:rPr>
                <w:rFonts w:ascii="Calibri" w:eastAsia="Calibri" w:hAnsi="Calibri" w:cs="Calibri"/>
              </w:rPr>
              <w:t>%</w:t>
            </w:r>
          </w:p>
        </w:tc>
      </w:tr>
      <w:tr w:rsidR="65AE5E2B" w14:paraId="1B19AD37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154557" w14:textId="23F16580" w:rsidR="035AA2F4" w:rsidRPr="008920B8" w:rsidRDefault="035AA2F4" w:rsidP="65AE5E2B">
            <w:pPr>
              <w:rPr>
                <w:rFonts w:ascii="Calibri" w:eastAsia="Calibri" w:hAnsi="Calibri" w:cs="Calibri"/>
                <w:lang w:val="en-US"/>
              </w:rPr>
            </w:pPr>
            <w:r w:rsidRPr="008920B8">
              <w:rPr>
                <w:rFonts w:ascii="Calibri" w:eastAsia="Calibri" w:hAnsi="Calibri" w:cs="Calibri"/>
                <w:lang w:val="en-US"/>
              </w:rPr>
              <w:t xml:space="preserve">Not </w:t>
            </w:r>
            <w:r w:rsidR="46FFD4A6" w:rsidRPr="008920B8">
              <w:rPr>
                <w:rFonts w:ascii="Calibri" w:eastAsia="Calibri" w:hAnsi="Calibri" w:cs="Calibri"/>
                <w:lang w:val="en-US"/>
              </w:rPr>
              <w:t xml:space="preserve">a </w:t>
            </w:r>
            <w:r w:rsidRPr="008920B8">
              <w:rPr>
                <w:rFonts w:ascii="Calibri" w:eastAsia="Calibri" w:hAnsi="Calibri" w:cs="Calibri"/>
                <w:lang w:val="en-US"/>
              </w:rPr>
              <w:t>life</w:t>
            </w:r>
            <w:r w:rsidR="22311988" w:rsidRPr="008920B8">
              <w:rPr>
                <w:rFonts w:ascii="Calibri" w:eastAsia="Calibri" w:hAnsi="Calibri" w:cs="Calibri"/>
                <w:lang w:val="en-US"/>
              </w:rPr>
              <w:t>-</w:t>
            </w:r>
            <w:r w:rsidRPr="008920B8">
              <w:rPr>
                <w:rFonts w:ascii="Calibri" w:eastAsia="Calibri" w:hAnsi="Calibri" w:cs="Calibri"/>
                <w:lang w:val="en-US"/>
              </w:rPr>
              <w:t>threatening condition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BC734F" w14:textId="6A303A87" w:rsidR="03453154" w:rsidRDefault="00E724D4" w:rsidP="65AE5E2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580589" w14:textId="674D4534" w:rsidR="4222F27E" w:rsidRDefault="00E724D4" w:rsidP="65AE5E2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65AE5E2B" w14:paraId="2B90320B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B3DD4" w14:textId="4BFAF598" w:rsidR="51C6FA5E" w:rsidRDefault="51C6FA5E" w:rsidP="65AE5E2B">
            <w:proofErr w:type="spellStart"/>
            <w:r w:rsidRPr="65AE5E2B">
              <w:rPr>
                <w:rFonts w:ascii="Calibri" w:eastAsia="Calibri" w:hAnsi="Calibri" w:cs="Calibri"/>
              </w:rPr>
              <w:t>Other</w:t>
            </w:r>
            <w:proofErr w:type="spellEnd"/>
            <w:r w:rsidRPr="65AE5E2B">
              <w:rPr>
                <w:rFonts w:ascii="Calibri" w:eastAsia="Calibri" w:hAnsi="Calibri" w:cs="Calibri"/>
              </w:rPr>
              <w:t xml:space="preserve"> causes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E00631" w14:textId="4AAA181B" w:rsidR="738B1104" w:rsidRDefault="00E724D4" w:rsidP="65AE5E2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CBB890" w14:textId="23B190E2" w:rsidR="617CF88D" w:rsidRDefault="00E724D4" w:rsidP="65AE5E2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65AE5E2B" w14:paraId="115C7C6C" w14:textId="77777777" w:rsidTr="65AE5E2B">
        <w:trPr>
          <w:trHeight w:val="300"/>
        </w:trPr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E1C2C" w14:textId="5BFD9962" w:rsidR="5F6FD800" w:rsidRDefault="5F6FD800" w:rsidP="65AE5E2B">
            <w:r w:rsidRPr="65AE5E2B">
              <w:rPr>
                <w:rFonts w:ascii="Calibri" w:eastAsia="Calibri" w:hAnsi="Calibri" w:cs="Calibri"/>
                <w:b/>
                <w:bCs/>
              </w:rPr>
              <w:t>Total</w:t>
            </w:r>
          </w:p>
        </w:tc>
        <w:tc>
          <w:tcPr>
            <w:tcW w:w="1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C31F6" w14:textId="69A482FB" w:rsidR="3E0210D3" w:rsidRDefault="3E0210D3" w:rsidP="65AE5E2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65AE5E2B">
              <w:rPr>
                <w:rFonts w:ascii="Calibri" w:eastAsia="Calibri" w:hAnsi="Calibri" w:cs="Calibri"/>
                <w:b/>
                <w:bCs/>
              </w:rPr>
              <w:t>12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2D5A8C" w14:textId="1C1D9416" w:rsidR="65AE5E2B" w:rsidRDefault="00677167" w:rsidP="65AE5E2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100%</w:t>
            </w:r>
          </w:p>
        </w:tc>
      </w:tr>
    </w:tbl>
    <w:p w14:paraId="4CECBB9E" w14:textId="01852718" w:rsidR="19698113" w:rsidRDefault="19698113" w:rsidP="65AE5E2B">
      <w:pPr>
        <w:spacing w:line="257" w:lineRule="auto"/>
        <w:rPr>
          <w:rFonts w:ascii="Calibri" w:eastAsia="Calibri" w:hAnsi="Calibri" w:cs="Calibri"/>
          <w:lang w:val="en-US"/>
        </w:rPr>
      </w:pPr>
      <w:r w:rsidRPr="65AE5E2B">
        <w:rPr>
          <w:rFonts w:ascii="Calibri" w:eastAsia="Calibri" w:hAnsi="Calibri" w:cs="Calibri"/>
          <w:lang w:val="en-US"/>
        </w:rPr>
        <w:t xml:space="preserve"> </w:t>
      </w:r>
      <w:r w:rsidR="7765FB16" w:rsidRPr="65AE5E2B">
        <w:rPr>
          <w:rFonts w:ascii="Calibri" w:eastAsia="Calibri" w:hAnsi="Calibri" w:cs="Calibri"/>
          <w:lang w:val="en-US"/>
        </w:rPr>
        <w:t>*</w:t>
      </w:r>
      <w:r w:rsidR="7B07F37E" w:rsidRPr="65AE5E2B">
        <w:rPr>
          <w:rFonts w:ascii="Calibri" w:eastAsia="Calibri" w:hAnsi="Calibri" w:cs="Calibri"/>
          <w:lang w:val="en-US"/>
        </w:rPr>
        <w:t>Registered</w:t>
      </w:r>
      <w:r w:rsidR="30FDF3A7" w:rsidRPr="65AE5E2B">
        <w:rPr>
          <w:rFonts w:ascii="Calibri" w:eastAsia="Calibri" w:hAnsi="Calibri" w:cs="Calibri"/>
          <w:lang w:val="en-US"/>
        </w:rPr>
        <w:t xml:space="preserve"> only</w:t>
      </w:r>
      <w:r w:rsidR="7B07F37E" w:rsidRPr="65AE5E2B">
        <w:rPr>
          <w:rFonts w:ascii="Calibri" w:eastAsia="Calibri" w:hAnsi="Calibri" w:cs="Calibri"/>
          <w:lang w:val="en-US"/>
        </w:rPr>
        <w:t xml:space="preserve"> for 2018 and 2021-23.</w:t>
      </w:r>
    </w:p>
    <w:p w14:paraId="35FB376A" w14:textId="72B6B954" w:rsidR="00187AC2" w:rsidRDefault="00187AC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A684B3B" w14:textId="68F79881" w:rsidR="00D91544" w:rsidRPr="00AB7C4E" w:rsidRDefault="00D91544" w:rsidP="00D9154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9D3039">
        <w:rPr>
          <w:b/>
          <w:bCs/>
          <w:lang w:val="en-US"/>
        </w:rPr>
        <w:t>F</w:t>
      </w:r>
      <w:r w:rsidRPr="00AB7C4E">
        <w:rPr>
          <w:b/>
          <w:bCs/>
          <w:lang w:val="en-US"/>
        </w:rPr>
        <w:t xml:space="preserve">igure </w:t>
      </w:r>
      <w:r w:rsidR="009D3039">
        <w:rPr>
          <w:b/>
          <w:bCs/>
          <w:lang w:val="en-US"/>
        </w:rPr>
        <w:t>S</w:t>
      </w:r>
      <w:r>
        <w:rPr>
          <w:b/>
          <w:bCs/>
          <w:lang w:val="en-US"/>
        </w:rPr>
        <w:t>1. T</w:t>
      </w:r>
      <w:r w:rsidRPr="00AB7C4E">
        <w:rPr>
          <w:b/>
          <w:bCs/>
          <w:lang w:val="en-US"/>
        </w:rPr>
        <w:t xml:space="preserve">he </w:t>
      </w:r>
      <w:r>
        <w:rPr>
          <w:b/>
          <w:bCs/>
          <w:lang w:val="en-US"/>
        </w:rPr>
        <w:t xml:space="preserve">relative </w:t>
      </w:r>
      <w:r w:rsidRPr="00AB7C4E">
        <w:rPr>
          <w:b/>
          <w:bCs/>
          <w:lang w:val="en-US"/>
        </w:rPr>
        <w:t xml:space="preserve">distribution of </w:t>
      </w:r>
      <w:r>
        <w:rPr>
          <w:b/>
          <w:bCs/>
          <w:lang w:val="en-US"/>
        </w:rPr>
        <w:t>tumor types or primary sites of evaluated cases per year of referral (2003-23)</w:t>
      </w:r>
      <w:r w:rsidRPr="00AB7C4E">
        <w:rPr>
          <w:b/>
          <w:bCs/>
          <w:lang w:val="en-US"/>
        </w:rPr>
        <w:t>.</w:t>
      </w:r>
    </w:p>
    <w:p w14:paraId="0E1B0315" w14:textId="77777777" w:rsidR="00D91544" w:rsidRPr="00AB7C4E" w:rsidRDefault="00D91544" w:rsidP="00D91544">
      <w:pPr>
        <w:pStyle w:val="Overskrift2"/>
        <w:rPr>
          <w:lang w:val="en-US"/>
        </w:rPr>
      </w:pPr>
      <w:r>
        <w:rPr>
          <w:noProof/>
        </w:rPr>
        <w:drawing>
          <wp:inline distT="0" distB="0" distL="0" distR="0" wp14:anchorId="0DA87423" wp14:editId="127C13A5">
            <wp:extent cx="6120130" cy="3404870"/>
            <wp:effectExtent l="0" t="0" r="0" b="508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50C72459-19D6-E6AC-DF41-05AF10B002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D51FECB" w14:textId="77777777" w:rsidR="00D91544" w:rsidRDefault="00D91544" w:rsidP="00D91544">
      <w:pPr>
        <w:spacing w:after="0"/>
        <w:rPr>
          <w:lang w:val="en-US"/>
        </w:rPr>
      </w:pPr>
      <w:r>
        <w:rPr>
          <w:lang w:val="en-US"/>
        </w:rPr>
        <w:t xml:space="preserve">Color codes according to primary tumor site or type: Green-blue, </w:t>
      </w:r>
      <w:proofErr w:type="spellStart"/>
      <w:r>
        <w:rPr>
          <w:lang w:val="en-US"/>
        </w:rPr>
        <w:t>neuroendcrine</w:t>
      </w:r>
      <w:proofErr w:type="spellEnd"/>
      <w:r>
        <w:rPr>
          <w:lang w:val="en-US"/>
        </w:rPr>
        <w:t xml:space="preserve"> tumors; light brown, malignant melanomas; dark gray, rare tumors/tumors of multiple or unknown sites; dark brown, CNS tumors; dark blue: breast tumors; green, head-and-neck tumors; light blue, urinary tract and prostatic tumors; yellow, gynecological tumors; gray, lung and pleural tumors; orange, upper gastro-intestinal, pancreatic and liver tumors; blue: </w:t>
      </w:r>
      <w:proofErr w:type="spellStart"/>
      <w:r>
        <w:rPr>
          <w:lang w:val="en-US"/>
        </w:rPr>
        <w:t>colo</w:t>
      </w:r>
      <w:proofErr w:type="spellEnd"/>
      <w:r>
        <w:rPr>
          <w:lang w:val="en-US"/>
        </w:rPr>
        <w:t>-rectal tumors.</w:t>
      </w:r>
    </w:p>
    <w:p w14:paraId="524F74AA" w14:textId="54E443F9" w:rsidR="00D91544" w:rsidRDefault="00D9154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3B7F17" w14:textId="6DB29779" w:rsidR="00D91544" w:rsidRPr="00AB7C4E" w:rsidRDefault="00D91544" w:rsidP="00D91544">
      <w:pPr>
        <w:rPr>
          <w:b/>
          <w:bCs/>
          <w:lang w:val="en-US"/>
        </w:rPr>
      </w:pPr>
      <w:r>
        <w:rPr>
          <w:b/>
          <w:bCs/>
          <w:color w:val="000000"/>
          <w:lang w:val="en-US"/>
        </w:rPr>
        <w:lastRenderedPageBreak/>
        <w:t>Supplementary</w:t>
      </w:r>
      <w:r w:rsidRPr="0030405B">
        <w:rPr>
          <w:b/>
          <w:bCs/>
          <w:color w:val="000000"/>
          <w:lang w:val="en-US"/>
        </w:rPr>
        <w:t xml:space="preserve"> </w:t>
      </w:r>
      <w:r w:rsidR="009D3039">
        <w:rPr>
          <w:b/>
          <w:bCs/>
          <w:color w:val="000000"/>
          <w:lang w:val="en-US"/>
        </w:rPr>
        <w:t>F</w:t>
      </w:r>
      <w:r>
        <w:rPr>
          <w:b/>
          <w:bCs/>
          <w:color w:val="000000"/>
          <w:lang w:val="en-US"/>
        </w:rPr>
        <w:t xml:space="preserve">igure </w:t>
      </w:r>
      <w:r w:rsidR="009D3039">
        <w:rPr>
          <w:b/>
          <w:bCs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2</w:t>
      </w:r>
      <w:r w:rsidRPr="00AB7C4E">
        <w:rPr>
          <w:b/>
          <w:bCs/>
          <w:color w:val="000000"/>
          <w:lang w:val="en-US"/>
        </w:rPr>
        <w:t xml:space="preserve">. </w:t>
      </w:r>
      <w:r>
        <w:rPr>
          <w:b/>
          <w:bCs/>
          <w:color w:val="000000"/>
          <w:lang w:val="en-US"/>
        </w:rPr>
        <w:t>Relative distribution of c</w:t>
      </w:r>
      <w:r w:rsidRPr="00AB7C4E">
        <w:rPr>
          <w:b/>
          <w:bCs/>
          <w:color w:val="000000"/>
          <w:lang w:val="en-US"/>
        </w:rPr>
        <w:t xml:space="preserve">ategories of primary advice given by the </w:t>
      </w:r>
      <w:r>
        <w:rPr>
          <w:b/>
          <w:bCs/>
          <w:color w:val="000000"/>
          <w:lang w:val="en-US"/>
        </w:rPr>
        <w:t xml:space="preserve">Expert Advisory Panel </w:t>
      </w:r>
      <w:r w:rsidRPr="00AB7C4E">
        <w:rPr>
          <w:b/>
          <w:bCs/>
          <w:color w:val="000000"/>
          <w:lang w:val="en-US"/>
        </w:rPr>
        <w:t>per year of referral</w:t>
      </w:r>
      <w:r>
        <w:rPr>
          <w:b/>
          <w:bCs/>
          <w:color w:val="000000"/>
          <w:lang w:val="en-US"/>
        </w:rPr>
        <w:t xml:space="preserve"> (2003-2023)</w:t>
      </w:r>
      <w:r w:rsidRPr="00AB7C4E">
        <w:rPr>
          <w:b/>
          <w:bCs/>
          <w:color w:val="000000"/>
          <w:lang w:val="en-US"/>
        </w:rPr>
        <w:t xml:space="preserve">. </w:t>
      </w:r>
    </w:p>
    <w:p w14:paraId="7E876D51" w14:textId="77777777" w:rsidR="00D91544" w:rsidRDefault="00D91544" w:rsidP="00D91544">
      <w:pPr>
        <w:rPr>
          <w:lang w:val="en-US"/>
        </w:rPr>
      </w:pPr>
      <w:r>
        <w:rPr>
          <w:noProof/>
        </w:rPr>
        <w:drawing>
          <wp:inline distT="0" distB="0" distL="0" distR="0" wp14:anchorId="49768261" wp14:editId="6274962F">
            <wp:extent cx="6120130" cy="4397375"/>
            <wp:effectExtent l="0" t="0" r="0" b="3175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057ADA6E-6035-FDA0-8103-66D3CDD74B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79C612" w14:textId="55E5AF93" w:rsidR="00D91544" w:rsidRDefault="00D91544" w:rsidP="00D91544">
      <w:pPr>
        <w:spacing w:after="0"/>
        <w:rPr>
          <w:lang w:val="en-US"/>
        </w:rPr>
      </w:pPr>
      <w:r>
        <w:rPr>
          <w:lang w:val="en-US"/>
        </w:rPr>
        <w:t xml:space="preserve">Color codes according to type of primary advise: </w:t>
      </w:r>
      <w:r w:rsidRPr="000762A1">
        <w:rPr>
          <w:lang w:val="en-US"/>
        </w:rPr>
        <w:t>Green</w:t>
      </w:r>
      <w:r>
        <w:rPr>
          <w:lang w:val="en-US"/>
        </w:rPr>
        <w:t>, no further suggestions; l</w:t>
      </w:r>
      <w:r w:rsidRPr="000762A1">
        <w:rPr>
          <w:lang w:val="en-US"/>
        </w:rPr>
        <w:t>ight blue</w:t>
      </w:r>
      <w:r>
        <w:rPr>
          <w:lang w:val="en-US"/>
        </w:rPr>
        <w:t xml:space="preserve">, suggested treatment </w:t>
      </w:r>
      <w:r w:rsidR="006F3EEA">
        <w:rPr>
          <w:lang w:val="en-US"/>
        </w:rPr>
        <w:t>endorsed</w:t>
      </w:r>
      <w:r>
        <w:rPr>
          <w:lang w:val="en-US"/>
        </w:rPr>
        <w:t>; y</w:t>
      </w:r>
      <w:r w:rsidRPr="000762A1">
        <w:rPr>
          <w:lang w:val="en-US"/>
        </w:rPr>
        <w:t>ellow</w:t>
      </w:r>
      <w:r>
        <w:rPr>
          <w:lang w:val="en-US"/>
        </w:rPr>
        <w:t xml:space="preserve">, </w:t>
      </w:r>
      <w:r w:rsidR="006F3EEA">
        <w:rPr>
          <w:lang w:val="en-US"/>
        </w:rPr>
        <w:t xml:space="preserve">advise on </w:t>
      </w:r>
      <w:r>
        <w:rPr>
          <w:lang w:val="en-US"/>
        </w:rPr>
        <w:t>further standard of care treatment, further investigations, or 2</w:t>
      </w:r>
      <w:r w:rsidRPr="00D260C7">
        <w:rPr>
          <w:vertAlign w:val="superscript"/>
          <w:lang w:val="en-US"/>
        </w:rPr>
        <w:t>nd</w:t>
      </w:r>
      <w:r>
        <w:rPr>
          <w:lang w:val="en-US"/>
        </w:rPr>
        <w:t xml:space="preserve"> opinion of treatment; g</w:t>
      </w:r>
      <w:r w:rsidRPr="000762A1">
        <w:rPr>
          <w:lang w:val="en-US"/>
        </w:rPr>
        <w:t>ray</w:t>
      </w:r>
      <w:r>
        <w:rPr>
          <w:lang w:val="en-US"/>
        </w:rPr>
        <w:t xml:space="preserve">, </w:t>
      </w:r>
      <w:r w:rsidR="006F3EEA">
        <w:rPr>
          <w:lang w:val="en-US"/>
        </w:rPr>
        <w:t xml:space="preserve">advise on </w:t>
      </w:r>
      <w:r>
        <w:rPr>
          <w:lang w:val="en-US"/>
        </w:rPr>
        <w:t>treatment in a clinical trial; o</w:t>
      </w:r>
      <w:r w:rsidRPr="000762A1">
        <w:rPr>
          <w:lang w:val="en-US"/>
        </w:rPr>
        <w:t>range</w:t>
      </w:r>
      <w:r>
        <w:rPr>
          <w:lang w:val="en-US"/>
        </w:rPr>
        <w:t>, non-reimbursed treatment</w:t>
      </w:r>
      <w:r w:rsidR="006F3EEA">
        <w:rPr>
          <w:lang w:val="en-US"/>
        </w:rPr>
        <w:t xml:space="preserve"> recommended</w:t>
      </w:r>
      <w:r>
        <w:rPr>
          <w:lang w:val="en-US"/>
        </w:rPr>
        <w:t>; d</w:t>
      </w:r>
      <w:r w:rsidRPr="000762A1">
        <w:rPr>
          <w:lang w:val="en-US"/>
        </w:rPr>
        <w:t>ark blue</w:t>
      </w:r>
      <w:r>
        <w:rPr>
          <w:lang w:val="en-US"/>
        </w:rPr>
        <w:t>, treatment abroad</w:t>
      </w:r>
      <w:r w:rsidR="006F3EEA">
        <w:rPr>
          <w:lang w:val="en-US"/>
        </w:rPr>
        <w:t xml:space="preserve"> recommended</w:t>
      </w:r>
      <w:r>
        <w:rPr>
          <w:lang w:val="en-US"/>
        </w:rPr>
        <w:t>.</w:t>
      </w:r>
    </w:p>
    <w:sectPr w:rsidR="00D9154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97"/>
    <w:multiLevelType w:val="multilevel"/>
    <w:tmpl w:val="AC769EF2"/>
    <w:styleLink w:val="Aktuelliste1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043B9"/>
    <w:multiLevelType w:val="multilevel"/>
    <w:tmpl w:val="883A7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4221DC"/>
    <w:multiLevelType w:val="hybridMultilevel"/>
    <w:tmpl w:val="D110D014"/>
    <w:lvl w:ilvl="0" w:tplc="0406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8C4890"/>
    <w:multiLevelType w:val="hybridMultilevel"/>
    <w:tmpl w:val="275C549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3401B"/>
    <w:multiLevelType w:val="hybridMultilevel"/>
    <w:tmpl w:val="CC348960"/>
    <w:lvl w:ilvl="0" w:tplc="B34CED9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33A02"/>
    <w:multiLevelType w:val="hybridMultilevel"/>
    <w:tmpl w:val="4C7A74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64488"/>
    <w:multiLevelType w:val="hybridMultilevel"/>
    <w:tmpl w:val="2A1AAC3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1A58DF"/>
    <w:multiLevelType w:val="multilevel"/>
    <w:tmpl w:val="65B40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5742759">
    <w:abstractNumId w:val="6"/>
  </w:num>
  <w:num w:numId="2" w16cid:durableId="1683163432">
    <w:abstractNumId w:val="2"/>
  </w:num>
  <w:num w:numId="3" w16cid:durableId="143590829">
    <w:abstractNumId w:val="7"/>
  </w:num>
  <w:num w:numId="4" w16cid:durableId="2059670364">
    <w:abstractNumId w:val="1"/>
  </w:num>
  <w:num w:numId="5" w16cid:durableId="1752005165">
    <w:abstractNumId w:val="5"/>
  </w:num>
  <w:num w:numId="6" w16cid:durableId="1129937071">
    <w:abstractNumId w:val="3"/>
  </w:num>
  <w:num w:numId="7" w16cid:durableId="547763881">
    <w:abstractNumId w:val="4"/>
  </w:num>
  <w:num w:numId="8" w16cid:durableId="1760440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05"/>
    <w:rsid w:val="00014989"/>
    <w:rsid w:val="00067438"/>
    <w:rsid w:val="00072F84"/>
    <w:rsid w:val="000762A1"/>
    <w:rsid w:val="000A70F9"/>
    <w:rsid w:val="000A79DA"/>
    <w:rsid w:val="000B3B96"/>
    <w:rsid w:val="000B657F"/>
    <w:rsid w:val="000B7F1C"/>
    <w:rsid w:val="000C6BB9"/>
    <w:rsid w:val="000D170C"/>
    <w:rsid w:val="000D2510"/>
    <w:rsid w:val="000D4647"/>
    <w:rsid w:val="000D7756"/>
    <w:rsid w:val="000E18EF"/>
    <w:rsid w:val="000E2776"/>
    <w:rsid w:val="000E4CB6"/>
    <w:rsid w:val="000E5C63"/>
    <w:rsid w:val="000F31A6"/>
    <w:rsid w:val="00102373"/>
    <w:rsid w:val="00103565"/>
    <w:rsid w:val="001300D1"/>
    <w:rsid w:val="00143958"/>
    <w:rsid w:val="001464FD"/>
    <w:rsid w:val="00147193"/>
    <w:rsid w:val="001472A2"/>
    <w:rsid w:val="001554DF"/>
    <w:rsid w:val="00164F0C"/>
    <w:rsid w:val="00166AF0"/>
    <w:rsid w:val="00185C85"/>
    <w:rsid w:val="00186640"/>
    <w:rsid w:val="001867C8"/>
    <w:rsid w:val="00187AC2"/>
    <w:rsid w:val="00190C0A"/>
    <w:rsid w:val="001A3030"/>
    <w:rsid w:val="001B6CC8"/>
    <w:rsid w:val="001B6E3B"/>
    <w:rsid w:val="001C2A5E"/>
    <w:rsid w:val="001D58E8"/>
    <w:rsid w:val="001E2AFD"/>
    <w:rsid w:val="001E37F6"/>
    <w:rsid w:val="001E6461"/>
    <w:rsid w:val="001F4CA0"/>
    <w:rsid w:val="002048F0"/>
    <w:rsid w:val="00211496"/>
    <w:rsid w:val="00214C3F"/>
    <w:rsid w:val="00214FFF"/>
    <w:rsid w:val="00216F4E"/>
    <w:rsid w:val="00217665"/>
    <w:rsid w:val="00220735"/>
    <w:rsid w:val="00227200"/>
    <w:rsid w:val="00232251"/>
    <w:rsid w:val="0023544E"/>
    <w:rsid w:val="00235450"/>
    <w:rsid w:val="0024251B"/>
    <w:rsid w:val="00252BD5"/>
    <w:rsid w:val="00256671"/>
    <w:rsid w:val="0026255A"/>
    <w:rsid w:val="00264B87"/>
    <w:rsid w:val="002718C2"/>
    <w:rsid w:val="00272A94"/>
    <w:rsid w:val="00272EFE"/>
    <w:rsid w:val="0028430B"/>
    <w:rsid w:val="00286C36"/>
    <w:rsid w:val="00287959"/>
    <w:rsid w:val="0029475F"/>
    <w:rsid w:val="00296D70"/>
    <w:rsid w:val="002A702E"/>
    <w:rsid w:val="002B0C6C"/>
    <w:rsid w:val="002B5DB6"/>
    <w:rsid w:val="002B6919"/>
    <w:rsid w:val="002B7CE9"/>
    <w:rsid w:val="002C201E"/>
    <w:rsid w:val="002E4B7B"/>
    <w:rsid w:val="002F77DC"/>
    <w:rsid w:val="0030405B"/>
    <w:rsid w:val="00307CF6"/>
    <w:rsid w:val="003209D9"/>
    <w:rsid w:val="003243B2"/>
    <w:rsid w:val="00325D82"/>
    <w:rsid w:val="003277EF"/>
    <w:rsid w:val="00335A85"/>
    <w:rsid w:val="00343A77"/>
    <w:rsid w:val="00351CE6"/>
    <w:rsid w:val="00352F52"/>
    <w:rsid w:val="003717D5"/>
    <w:rsid w:val="0037265D"/>
    <w:rsid w:val="003733D3"/>
    <w:rsid w:val="00377AD1"/>
    <w:rsid w:val="00383C2C"/>
    <w:rsid w:val="0038783F"/>
    <w:rsid w:val="00391F57"/>
    <w:rsid w:val="00393AFB"/>
    <w:rsid w:val="0039702B"/>
    <w:rsid w:val="00397727"/>
    <w:rsid w:val="003A2F04"/>
    <w:rsid w:val="003B321D"/>
    <w:rsid w:val="003B5931"/>
    <w:rsid w:val="003C3F6E"/>
    <w:rsid w:val="003C7621"/>
    <w:rsid w:val="003D6647"/>
    <w:rsid w:val="003D6D3B"/>
    <w:rsid w:val="003E123D"/>
    <w:rsid w:val="003F70D1"/>
    <w:rsid w:val="00400B88"/>
    <w:rsid w:val="004022FD"/>
    <w:rsid w:val="00402D09"/>
    <w:rsid w:val="004057D1"/>
    <w:rsid w:val="004064D5"/>
    <w:rsid w:val="0042299C"/>
    <w:rsid w:val="004266F5"/>
    <w:rsid w:val="00432695"/>
    <w:rsid w:val="00433FBB"/>
    <w:rsid w:val="00434010"/>
    <w:rsid w:val="00435EA3"/>
    <w:rsid w:val="004404CD"/>
    <w:rsid w:val="0044136A"/>
    <w:rsid w:val="004579F2"/>
    <w:rsid w:val="00461C12"/>
    <w:rsid w:val="004645B7"/>
    <w:rsid w:val="00465F83"/>
    <w:rsid w:val="00466AB7"/>
    <w:rsid w:val="00470254"/>
    <w:rsid w:val="00477E60"/>
    <w:rsid w:val="00483F83"/>
    <w:rsid w:val="004929DC"/>
    <w:rsid w:val="004B0C46"/>
    <w:rsid w:val="004B0F6E"/>
    <w:rsid w:val="004B44C0"/>
    <w:rsid w:val="004B5C53"/>
    <w:rsid w:val="004C412F"/>
    <w:rsid w:val="004E3EC6"/>
    <w:rsid w:val="004F0AB4"/>
    <w:rsid w:val="004F1542"/>
    <w:rsid w:val="004F18F6"/>
    <w:rsid w:val="004F3C80"/>
    <w:rsid w:val="004F4F54"/>
    <w:rsid w:val="00500D8E"/>
    <w:rsid w:val="00507BE0"/>
    <w:rsid w:val="00510F4D"/>
    <w:rsid w:val="00516D7D"/>
    <w:rsid w:val="005267FC"/>
    <w:rsid w:val="00537756"/>
    <w:rsid w:val="00542D1D"/>
    <w:rsid w:val="00544495"/>
    <w:rsid w:val="005456E1"/>
    <w:rsid w:val="00545A0C"/>
    <w:rsid w:val="005673E9"/>
    <w:rsid w:val="00570722"/>
    <w:rsid w:val="00575848"/>
    <w:rsid w:val="00576AC3"/>
    <w:rsid w:val="0059241C"/>
    <w:rsid w:val="00593A64"/>
    <w:rsid w:val="00593E20"/>
    <w:rsid w:val="00596AFD"/>
    <w:rsid w:val="00597355"/>
    <w:rsid w:val="00597BB8"/>
    <w:rsid w:val="005A5EB4"/>
    <w:rsid w:val="005B6222"/>
    <w:rsid w:val="005B62CE"/>
    <w:rsid w:val="005C6032"/>
    <w:rsid w:val="005D0AB6"/>
    <w:rsid w:val="005D4848"/>
    <w:rsid w:val="005D5009"/>
    <w:rsid w:val="005D5256"/>
    <w:rsid w:val="005D7378"/>
    <w:rsid w:val="005F14C3"/>
    <w:rsid w:val="005F3052"/>
    <w:rsid w:val="005F3C49"/>
    <w:rsid w:val="0060169B"/>
    <w:rsid w:val="00615817"/>
    <w:rsid w:val="006246FE"/>
    <w:rsid w:val="006321E3"/>
    <w:rsid w:val="0063517E"/>
    <w:rsid w:val="00636D24"/>
    <w:rsid w:val="00644D6F"/>
    <w:rsid w:val="00644DA7"/>
    <w:rsid w:val="00650AB0"/>
    <w:rsid w:val="00654A60"/>
    <w:rsid w:val="00654EFA"/>
    <w:rsid w:val="006564A9"/>
    <w:rsid w:val="0065700C"/>
    <w:rsid w:val="006661E9"/>
    <w:rsid w:val="00672EA1"/>
    <w:rsid w:val="00677167"/>
    <w:rsid w:val="00684C0D"/>
    <w:rsid w:val="006922E3"/>
    <w:rsid w:val="00693844"/>
    <w:rsid w:val="00693DC4"/>
    <w:rsid w:val="006A0778"/>
    <w:rsid w:val="006A7079"/>
    <w:rsid w:val="006A7C5B"/>
    <w:rsid w:val="006C226C"/>
    <w:rsid w:val="006D39F3"/>
    <w:rsid w:val="006E2437"/>
    <w:rsid w:val="006E6785"/>
    <w:rsid w:val="006F32D6"/>
    <w:rsid w:val="006F3EEA"/>
    <w:rsid w:val="006F5CA0"/>
    <w:rsid w:val="007037A0"/>
    <w:rsid w:val="00730D3B"/>
    <w:rsid w:val="007317F3"/>
    <w:rsid w:val="00746B43"/>
    <w:rsid w:val="0075307F"/>
    <w:rsid w:val="00762213"/>
    <w:rsid w:val="00776B8E"/>
    <w:rsid w:val="0077737B"/>
    <w:rsid w:val="00780B54"/>
    <w:rsid w:val="007B1A58"/>
    <w:rsid w:val="007C0366"/>
    <w:rsid w:val="007C0601"/>
    <w:rsid w:val="007C3F03"/>
    <w:rsid w:val="007C73D2"/>
    <w:rsid w:val="007E3D0B"/>
    <w:rsid w:val="007E430E"/>
    <w:rsid w:val="007E6D8F"/>
    <w:rsid w:val="007F0FB3"/>
    <w:rsid w:val="00801E31"/>
    <w:rsid w:val="00804A0B"/>
    <w:rsid w:val="008057F5"/>
    <w:rsid w:val="00821B40"/>
    <w:rsid w:val="008258BF"/>
    <w:rsid w:val="008375C5"/>
    <w:rsid w:val="00837BF7"/>
    <w:rsid w:val="00840579"/>
    <w:rsid w:val="00844910"/>
    <w:rsid w:val="00853682"/>
    <w:rsid w:val="00865925"/>
    <w:rsid w:val="008710DE"/>
    <w:rsid w:val="0087339D"/>
    <w:rsid w:val="00873804"/>
    <w:rsid w:val="00873CF9"/>
    <w:rsid w:val="0088031C"/>
    <w:rsid w:val="008920B8"/>
    <w:rsid w:val="008942E6"/>
    <w:rsid w:val="00894D71"/>
    <w:rsid w:val="008B1264"/>
    <w:rsid w:val="008B261E"/>
    <w:rsid w:val="008B28C6"/>
    <w:rsid w:val="008C5A9D"/>
    <w:rsid w:val="008D0633"/>
    <w:rsid w:val="008D2171"/>
    <w:rsid w:val="008E4050"/>
    <w:rsid w:val="008E4F9C"/>
    <w:rsid w:val="00907CA3"/>
    <w:rsid w:val="0091259C"/>
    <w:rsid w:val="009138EE"/>
    <w:rsid w:val="00917068"/>
    <w:rsid w:val="009233AF"/>
    <w:rsid w:val="009264F2"/>
    <w:rsid w:val="00927B42"/>
    <w:rsid w:val="00937A46"/>
    <w:rsid w:val="009421F2"/>
    <w:rsid w:val="009448F0"/>
    <w:rsid w:val="0095586A"/>
    <w:rsid w:val="00961633"/>
    <w:rsid w:val="00982A68"/>
    <w:rsid w:val="00990069"/>
    <w:rsid w:val="00990D26"/>
    <w:rsid w:val="00993405"/>
    <w:rsid w:val="00997B40"/>
    <w:rsid w:val="009A1A4B"/>
    <w:rsid w:val="009A1D65"/>
    <w:rsid w:val="009A601C"/>
    <w:rsid w:val="009A6694"/>
    <w:rsid w:val="009B28E9"/>
    <w:rsid w:val="009B54C0"/>
    <w:rsid w:val="009C1353"/>
    <w:rsid w:val="009C6A46"/>
    <w:rsid w:val="009D3039"/>
    <w:rsid w:val="009E2B09"/>
    <w:rsid w:val="009E3343"/>
    <w:rsid w:val="009E54E0"/>
    <w:rsid w:val="009F4A2F"/>
    <w:rsid w:val="009F5F64"/>
    <w:rsid w:val="00A06F73"/>
    <w:rsid w:val="00A07FCA"/>
    <w:rsid w:val="00A13D1F"/>
    <w:rsid w:val="00A2333B"/>
    <w:rsid w:val="00A30105"/>
    <w:rsid w:val="00A374E5"/>
    <w:rsid w:val="00A4519C"/>
    <w:rsid w:val="00A56434"/>
    <w:rsid w:val="00A660C5"/>
    <w:rsid w:val="00A7070D"/>
    <w:rsid w:val="00AB7C4E"/>
    <w:rsid w:val="00AD07D9"/>
    <w:rsid w:val="00B03B4F"/>
    <w:rsid w:val="00B06D52"/>
    <w:rsid w:val="00B1237D"/>
    <w:rsid w:val="00B14796"/>
    <w:rsid w:val="00B148A0"/>
    <w:rsid w:val="00B15C02"/>
    <w:rsid w:val="00B17F8A"/>
    <w:rsid w:val="00B20006"/>
    <w:rsid w:val="00B319C8"/>
    <w:rsid w:val="00B327CD"/>
    <w:rsid w:val="00B5217C"/>
    <w:rsid w:val="00B52A60"/>
    <w:rsid w:val="00B5644B"/>
    <w:rsid w:val="00B634D2"/>
    <w:rsid w:val="00B65905"/>
    <w:rsid w:val="00B70CF2"/>
    <w:rsid w:val="00B73920"/>
    <w:rsid w:val="00B74828"/>
    <w:rsid w:val="00B82770"/>
    <w:rsid w:val="00BA0139"/>
    <w:rsid w:val="00BA40AE"/>
    <w:rsid w:val="00BA6EED"/>
    <w:rsid w:val="00BB24E5"/>
    <w:rsid w:val="00BB431E"/>
    <w:rsid w:val="00BB62F3"/>
    <w:rsid w:val="00BC572A"/>
    <w:rsid w:val="00BC5DFB"/>
    <w:rsid w:val="00BD050A"/>
    <w:rsid w:val="00BD17B4"/>
    <w:rsid w:val="00BD461E"/>
    <w:rsid w:val="00BF390A"/>
    <w:rsid w:val="00BF4D50"/>
    <w:rsid w:val="00C02EFF"/>
    <w:rsid w:val="00C172CF"/>
    <w:rsid w:val="00C31EE6"/>
    <w:rsid w:val="00C32FA9"/>
    <w:rsid w:val="00C36CB5"/>
    <w:rsid w:val="00C40F35"/>
    <w:rsid w:val="00C42B4F"/>
    <w:rsid w:val="00C50B5D"/>
    <w:rsid w:val="00C562AB"/>
    <w:rsid w:val="00C56BD4"/>
    <w:rsid w:val="00C66BB4"/>
    <w:rsid w:val="00C67AEE"/>
    <w:rsid w:val="00C713C9"/>
    <w:rsid w:val="00C8534C"/>
    <w:rsid w:val="00C87EED"/>
    <w:rsid w:val="00C907B5"/>
    <w:rsid w:val="00C91AC2"/>
    <w:rsid w:val="00C95256"/>
    <w:rsid w:val="00C95CF1"/>
    <w:rsid w:val="00CA0C0B"/>
    <w:rsid w:val="00CB2806"/>
    <w:rsid w:val="00CB2ED4"/>
    <w:rsid w:val="00CC7640"/>
    <w:rsid w:val="00CD01FD"/>
    <w:rsid w:val="00CD47E2"/>
    <w:rsid w:val="00CD7523"/>
    <w:rsid w:val="00CE0DE5"/>
    <w:rsid w:val="00CE79BA"/>
    <w:rsid w:val="00CF26BD"/>
    <w:rsid w:val="00CF3BD3"/>
    <w:rsid w:val="00CF419E"/>
    <w:rsid w:val="00D0673A"/>
    <w:rsid w:val="00D073EB"/>
    <w:rsid w:val="00D11DCD"/>
    <w:rsid w:val="00D1755E"/>
    <w:rsid w:val="00D256C7"/>
    <w:rsid w:val="00D260C7"/>
    <w:rsid w:val="00D35089"/>
    <w:rsid w:val="00D350A8"/>
    <w:rsid w:val="00D42BB6"/>
    <w:rsid w:val="00D50042"/>
    <w:rsid w:val="00D506AB"/>
    <w:rsid w:val="00D53A49"/>
    <w:rsid w:val="00D54685"/>
    <w:rsid w:val="00D55C40"/>
    <w:rsid w:val="00D55F10"/>
    <w:rsid w:val="00D7354E"/>
    <w:rsid w:val="00D73A95"/>
    <w:rsid w:val="00D8591E"/>
    <w:rsid w:val="00D91544"/>
    <w:rsid w:val="00D94367"/>
    <w:rsid w:val="00DA51AC"/>
    <w:rsid w:val="00DB37B5"/>
    <w:rsid w:val="00DB3958"/>
    <w:rsid w:val="00DC0EB2"/>
    <w:rsid w:val="00DD5C0D"/>
    <w:rsid w:val="00DE0225"/>
    <w:rsid w:val="00DE3FB0"/>
    <w:rsid w:val="00DE573E"/>
    <w:rsid w:val="00DF1004"/>
    <w:rsid w:val="00DF3541"/>
    <w:rsid w:val="00E0034A"/>
    <w:rsid w:val="00E04F07"/>
    <w:rsid w:val="00E07F37"/>
    <w:rsid w:val="00E10DD6"/>
    <w:rsid w:val="00E12D4F"/>
    <w:rsid w:val="00E1567F"/>
    <w:rsid w:val="00E218D6"/>
    <w:rsid w:val="00E22D5A"/>
    <w:rsid w:val="00E33D33"/>
    <w:rsid w:val="00E34430"/>
    <w:rsid w:val="00E41B5B"/>
    <w:rsid w:val="00E4385C"/>
    <w:rsid w:val="00E461D1"/>
    <w:rsid w:val="00E50331"/>
    <w:rsid w:val="00E50DDE"/>
    <w:rsid w:val="00E5170B"/>
    <w:rsid w:val="00E56DFF"/>
    <w:rsid w:val="00E703F3"/>
    <w:rsid w:val="00E706CF"/>
    <w:rsid w:val="00E724D4"/>
    <w:rsid w:val="00E73175"/>
    <w:rsid w:val="00E90993"/>
    <w:rsid w:val="00E96486"/>
    <w:rsid w:val="00E97AC5"/>
    <w:rsid w:val="00EA2856"/>
    <w:rsid w:val="00EA2A1B"/>
    <w:rsid w:val="00EB20AA"/>
    <w:rsid w:val="00EB291B"/>
    <w:rsid w:val="00EC039F"/>
    <w:rsid w:val="00EC0495"/>
    <w:rsid w:val="00EE64EC"/>
    <w:rsid w:val="00F06572"/>
    <w:rsid w:val="00F07241"/>
    <w:rsid w:val="00F242BA"/>
    <w:rsid w:val="00F25252"/>
    <w:rsid w:val="00F36770"/>
    <w:rsid w:val="00F517A3"/>
    <w:rsid w:val="00F555AD"/>
    <w:rsid w:val="00F64190"/>
    <w:rsid w:val="00F67B62"/>
    <w:rsid w:val="00FA297D"/>
    <w:rsid w:val="00FA6AA6"/>
    <w:rsid w:val="00FA7447"/>
    <w:rsid w:val="00FA75C6"/>
    <w:rsid w:val="00FB65F6"/>
    <w:rsid w:val="00FD7874"/>
    <w:rsid w:val="00FE7281"/>
    <w:rsid w:val="00FF0A45"/>
    <w:rsid w:val="00FF6708"/>
    <w:rsid w:val="03453154"/>
    <w:rsid w:val="035AA2F4"/>
    <w:rsid w:val="0453B265"/>
    <w:rsid w:val="04B1D5C4"/>
    <w:rsid w:val="06864421"/>
    <w:rsid w:val="09C62867"/>
    <w:rsid w:val="0E253035"/>
    <w:rsid w:val="0F9DFDA5"/>
    <w:rsid w:val="11A90EF7"/>
    <w:rsid w:val="13A9CC4E"/>
    <w:rsid w:val="16883D44"/>
    <w:rsid w:val="19698113"/>
    <w:rsid w:val="198A7A39"/>
    <w:rsid w:val="19B193F5"/>
    <w:rsid w:val="1ACD0D18"/>
    <w:rsid w:val="1CD8BB9E"/>
    <w:rsid w:val="1E841D95"/>
    <w:rsid w:val="1F17D12B"/>
    <w:rsid w:val="200ACD9D"/>
    <w:rsid w:val="203629EA"/>
    <w:rsid w:val="22311988"/>
    <w:rsid w:val="2289A070"/>
    <w:rsid w:val="22F67CF8"/>
    <w:rsid w:val="234F03FF"/>
    <w:rsid w:val="241EBB4B"/>
    <w:rsid w:val="2458E6B9"/>
    <w:rsid w:val="246E88F8"/>
    <w:rsid w:val="24A06153"/>
    <w:rsid w:val="2510AC3C"/>
    <w:rsid w:val="25A4A2E9"/>
    <w:rsid w:val="25E0F650"/>
    <w:rsid w:val="26E269D6"/>
    <w:rsid w:val="2A41D970"/>
    <w:rsid w:val="2CBC1162"/>
    <w:rsid w:val="2D98A546"/>
    <w:rsid w:val="2DC40DD5"/>
    <w:rsid w:val="2E55AC65"/>
    <w:rsid w:val="2F35D4C2"/>
    <w:rsid w:val="2F659F03"/>
    <w:rsid w:val="30FDF3A7"/>
    <w:rsid w:val="31E65313"/>
    <w:rsid w:val="32611540"/>
    <w:rsid w:val="3428B44C"/>
    <w:rsid w:val="34E5E218"/>
    <w:rsid w:val="359497B8"/>
    <w:rsid w:val="38B0C782"/>
    <w:rsid w:val="39AA7496"/>
    <w:rsid w:val="3A50A3D6"/>
    <w:rsid w:val="3ABFC949"/>
    <w:rsid w:val="3DD43B52"/>
    <w:rsid w:val="3E0057D3"/>
    <w:rsid w:val="3E0210D3"/>
    <w:rsid w:val="3E030DD5"/>
    <w:rsid w:val="3EA571D1"/>
    <w:rsid w:val="3FA7920A"/>
    <w:rsid w:val="410B1612"/>
    <w:rsid w:val="41CC83EC"/>
    <w:rsid w:val="4222F27E"/>
    <w:rsid w:val="42342CAF"/>
    <w:rsid w:val="42A6FF6E"/>
    <w:rsid w:val="43885E6C"/>
    <w:rsid w:val="441D644D"/>
    <w:rsid w:val="446F8831"/>
    <w:rsid w:val="46DB42CF"/>
    <w:rsid w:val="46FFD4A6"/>
    <w:rsid w:val="47CF1F1D"/>
    <w:rsid w:val="4A065FF2"/>
    <w:rsid w:val="4A85D367"/>
    <w:rsid w:val="51C6FA5E"/>
    <w:rsid w:val="52A5DE2A"/>
    <w:rsid w:val="53099768"/>
    <w:rsid w:val="53AFAD89"/>
    <w:rsid w:val="557F0F0A"/>
    <w:rsid w:val="5D17B222"/>
    <w:rsid w:val="5DCC5CF8"/>
    <w:rsid w:val="5F562A49"/>
    <w:rsid w:val="5F6FD800"/>
    <w:rsid w:val="617CF88D"/>
    <w:rsid w:val="642A8BFD"/>
    <w:rsid w:val="65AE5E2B"/>
    <w:rsid w:val="65E0575B"/>
    <w:rsid w:val="65FD9949"/>
    <w:rsid w:val="667FF059"/>
    <w:rsid w:val="66A61A1F"/>
    <w:rsid w:val="673DED33"/>
    <w:rsid w:val="700848AC"/>
    <w:rsid w:val="70ACA096"/>
    <w:rsid w:val="7168C78E"/>
    <w:rsid w:val="71E9287A"/>
    <w:rsid w:val="724B3B32"/>
    <w:rsid w:val="727A31EA"/>
    <w:rsid w:val="72E91620"/>
    <w:rsid w:val="72E9AC20"/>
    <w:rsid w:val="738B1104"/>
    <w:rsid w:val="74A6E991"/>
    <w:rsid w:val="7684EA59"/>
    <w:rsid w:val="76C22FB1"/>
    <w:rsid w:val="76D05BF9"/>
    <w:rsid w:val="7765FB16"/>
    <w:rsid w:val="780DFDB0"/>
    <w:rsid w:val="78771D9A"/>
    <w:rsid w:val="78A06D21"/>
    <w:rsid w:val="7B07F37E"/>
    <w:rsid w:val="7D2DBA19"/>
    <w:rsid w:val="7F5A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D1A3C"/>
  <w15:chartTrackingRefBased/>
  <w15:docId w15:val="{77A336E1-2CD2-41A9-84FF-4E02F2FD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76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D66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70C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CC7640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CC7640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C7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CC7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mixed-citation">
    <w:name w:val="mixed-citation"/>
    <w:basedOn w:val="Standardskrifttypeiafsnit"/>
    <w:rsid w:val="00CC7640"/>
  </w:style>
  <w:style w:type="character" w:customStyle="1" w:styleId="ref-title">
    <w:name w:val="ref-title"/>
    <w:basedOn w:val="Standardskrifttypeiafsnit"/>
    <w:rsid w:val="00CC7640"/>
  </w:style>
  <w:style w:type="character" w:customStyle="1" w:styleId="ref-journal">
    <w:name w:val="ref-journal"/>
    <w:basedOn w:val="Standardskrifttypeiafsnit"/>
    <w:rsid w:val="00CC7640"/>
  </w:style>
  <w:style w:type="character" w:customStyle="1" w:styleId="ref-vol">
    <w:name w:val="ref-vol"/>
    <w:basedOn w:val="Standardskrifttypeiafsnit"/>
    <w:rsid w:val="00CC7640"/>
  </w:style>
  <w:style w:type="character" w:styleId="BesgtLink">
    <w:name w:val="FollowedHyperlink"/>
    <w:basedOn w:val="Standardskrifttypeiafsnit"/>
    <w:uiPriority w:val="99"/>
    <w:semiHidden/>
    <w:unhideWhenUsed/>
    <w:rsid w:val="00CC7640"/>
    <w:rPr>
      <w:color w:val="800080"/>
      <w:u w:val="single"/>
    </w:rPr>
  </w:style>
  <w:style w:type="character" w:customStyle="1" w:styleId="nowrap">
    <w:name w:val="nowrap"/>
    <w:basedOn w:val="Standardskrifttypeiafsnit"/>
    <w:rsid w:val="00CC7640"/>
  </w:style>
  <w:style w:type="character" w:customStyle="1" w:styleId="Overskrift2Tegn">
    <w:name w:val="Overskrift 2 Tegn"/>
    <w:basedOn w:val="Standardskrifttypeiafsnit"/>
    <w:link w:val="Overskrift2"/>
    <w:uiPriority w:val="9"/>
    <w:rsid w:val="003D66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remhv">
    <w:name w:val="Emphasis"/>
    <w:basedOn w:val="Standardskrifttypeiafsnit"/>
    <w:uiPriority w:val="20"/>
    <w:qFormat/>
    <w:rsid w:val="00844910"/>
    <w:rPr>
      <w:i/>
      <w:iCs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70C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8031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8031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8031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8031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8031C"/>
    <w:rPr>
      <w:b/>
      <w:bCs/>
      <w:sz w:val="20"/>
      <w:szCs w:val="20"/>
    </w:rPr>
  </w:style>
  <w:style w:type="character" w:customStyle="1" w:styleId="anchor-text">
    <w:name w:val="anchor-text"/>
    <w:basedOn w:val="Standardskrifttypeiafsnit"/>
    <w:rsid w:val="00103565"/>
  </w:style>
  <w:style w:type="paragraph" w:styleId="Listeafsnit">
    <w:name w:val="List Paragraph"/>
    <w:basedOn w:val="Normal"/>
    <w:uiPriority w:val="34"/>
    <w:qFormat/>
    <w:rsid w:val="005F14C3"/>
    <w:pPr>
      <w:ind w:left="720"/>
      <w:contextualSpacing/>
    </w:pPr>
  </w:style>
  <w:style w:type="table" w:styleId="Tabel-Gitter">
    <w:name w:val="Table Grid"/>
    <w:basedOn w:val="Tabel-Normal"/>
    <w:uiPriority w:val="39"/>
    <w:rsid w:val="00871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button-wrapper">
    <w:name w:val="mat-button-wrapper"/>
    <w:basedOn w:val="Standardskrifttypeiafsnit"/>
    <w:rsid w:val="00461C12"/>
  </w:style>
  <w:style w:type="character" w:customStyle="1" w:styleId="material-symbols-outlined">
    <w:name w:val="material-symbols-outlined"/>
    <w:basedOn w:val="Standardskrifttypeiafsnit"/>
    <w:rsid w:val="00461C12"/>
  </w:style>
  <w:style w:type="paragraph" w:styleId="Ingenafstand">
    <w:name w:val="No Spacing"/>
    <w:uiPriority w:val="1"/>
    <w:qFormat/>
    <w:rsid w:val="00461C12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9475F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3B5931"/>
    <w:pPr>
      <w:spacing w:after="0" w:line="240" w:lineRule="auto"/>
    </w:pPr>
  </w:style>
  <w:style w:type="character" w:customStyle="1" w:styleId="cf01">
    <w:name w:val="cf01"/>
    <w:basedOn w:val="Standardskrifttypeiafsnit"/>
    <w:rsid w:val="0077737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14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numbering" w:customStyle="1" w:styleId="Aktuelliste1">
    <w:name w:val="Aktuel liste1"/>
    <w:uiPriority w:val="99"/>
    <w:rsid w:val="00FF0A45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4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576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9369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3665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5602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83250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29744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58080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02827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902361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90577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15382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8251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99415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34023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19103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39059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01367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911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84012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40994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80335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66476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01631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2559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96510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00617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27892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5416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6360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62210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04140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36231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1480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25913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26125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32989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5142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08077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0800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1432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29395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68697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6954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519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92927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64658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95878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14685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60246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07041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14765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03462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1354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71039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98046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9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811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72645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65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FS01\Users\k\k2z4\FORSKNING\Egne%20publikationer\In%20prep\Expert%20panel\&#197;rsrapporter\Data%20&#229;rsrapport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FS01\Users\k\k2z4\FORSKNING\Egne%20publikationer\In%20prep\Expert%20panel\&#197;rsrapporter\Data%20&#229;rsrapport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areaChart>
        <c:grouping val="percentStacked"/>
        <c:varyColors val="0"/>
        <c:ser>
          <c:idx val="0"/>
          <c:order val="0"/>
          <c:tx>
            <c:strRef>
              <c:f>'Ark2'!$G$34</c:f>
              <c:strCache>
                <c:ptCount val="1"/>
                <c:pt idx="0">
                  <c:v>NGI</c:v>
                </c:pt>
              </c:strCache>
            </c:strRef>
          </c:tx>
          <c:spPr>
            <a:solidFill>
              <a:schemeClr val="accent1"/>
            </a:solidFill>
            <a:ln w="25400">
              <a:noFill/>
            </a:ln>
            <a:effectLst/>
          </c:spPr>
          <c:val>
            <c:numRef>
              <c:f>'Ark2'!$H$34:$AB$34</c:f>
              <c:numCache>
                <c:formatCode>General</c:formatCode>
                <c:ptCount val="21"/>
                <c:pt idx="0">
                  <c:v>50</c:v>
                </c:pt>
                <c:pt idx="1">
                  <c:v>104</c:v>
                </c:pt>
                <c:pt idx="2">
                  <c:v>246</c:v>
                </c:pt>
                <c:pt idx="3">
                  <c:v>273</c:v>
                </c:pt>
                <c:pt idx="4">
                  <c:v>270</c:v>
                </c:pt>
                <c:pt idx="5">
                  <c:v>314</c:v>
                </c:pt>
                <c:pt idx="6">
                  <c:v>157</c:v>
                </c:pt>
                <c:pt idx="7">
                  <c:v>117</c:v>
                </c:pt>
                <c:pt idx="8">
                  <c:v>106</c:v>
                </c:pt>
                <c:pt idx="9">
                  <c:v>75</c:v>
                </c:pt>
                <c:pt idx="10">
                  <c:v>77</c:v>
                </c:pt>
                <c:pt idx="11">
                  <c:v>49</c:v>
                </c:pt>
                <c:pt idx="12">
                  <c:v>55</c:v>
                </c:pt>
                <c:pt idx="13">
                  <c:v>54</c:v>
                </c:pt>
                <c:pt idx="14">
                  <c:v>84</c:v>
                </c:pt>
                <c:pt idx="15">
                  <c:v>81</c:v>
                </c:pt>
                <c:pt idx="16">
                  <c:v>71</c:v>
                </c:pt>
                <c:pt idx="17">
                  <c:v>23</c:v>
                </c:pt>
                <c:pt idx="18">
                  <c:v>13</c:v>
                </c:pt>
                <c:pt idx="19">
                  <c:v>18</c:v>
                </c:pt>
                <c:pt idx="2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28-4684-8254-6EB0FDC7249A}"/>
            </c:ext>
          </c:extLst>
        </c:ser>
        <c:ser>
          <c:idx val="1"/>
          <c:order val="1"/>
          <c:tx>
            <c:strRef>
              <c:f>'Ark2'!$G$35</c:f>
              <c:strCache>
                <c:ptCount val="1"/>
                <c:pt idx="0">
                  <c:v>ØGI inkl. bugspytkirtel, lever og galdeveje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val>
            <c:numRef>
              <c:f>'Ark2'!$H$35:$AB$35</c:f>
              <c:numCache>
                <c:formatCode>General</c:formatCode>
                <c:ptCount val="21"/>
                <c:pt idx="0">
                  <c:v>71</c:v>
                </c:pt>
                <c:pt idx="1">
                  <c:v>81</c:v>
                </c:pt>
                <c:pt idx="2">
                  <c:v>78</c:v>
                </c:pt>
                <c:pt idx="3">
                  <c:v>75</c:v>
                </c:pt>
                <c:pt idx="4">
                  <c:v>114</c:v>
                </c:pt>
                <c:pt idx="5">
                  <c:v>234</c:v>
                </c:pt>
                <c:pt idx="6">
                  <c:v>144</c:v>
                </c:pt>
                <c:pt idx="7">
                  <c:v>56</c:v>
                </c:pt>
                <c:pt idx="8">
                  <c:v>61</c:v>
                </c:pt>
                <c:pt idx="9">
                  <c:v>50</c:v>
                </c:pt>
                <c:pt idx="10">
                  <c:v>42</c:v>
                </c:pt>
                <c:pt idx="11">
                  <c:v>57</c:v>
                </c:pt>
                <c:pt idx="12">
                  <c:v>56</c:v>
                </c:pt>
                <c:pt idx="13">
                  <c:v>46</c:v>
                </c:pt>
                <c:pt idx="14">
                  <c:v>55</c:v>
                </c:pt>
                <c:pt idx="15">
                  <c:v>55</c:v>
                </c:pt>
                <c:pt idx="16">
                  <c:v>61</c:v>
                </c:pt>
                <c:pt idx="17">
                  <c:v>15</c:v>
                </c:pt>
                <c:pt idx="18">
                  <c:v>16</c:v>
                </c:pt>
                <c:pt idx="19">
                  <c:v>7</c:v>
                </c:pt>
                <c:pt idx="2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28-4684-8254-6EB0FDC7249A}"/>
            </c:ext>
          </c:extLst>
        </c:ser>
        <c:ser>
          <c:idx val="2"/>
          <c:order val="2"/>
          <c:tx>
            <c:strRef>
              <c:f>'Ark2'!$G$36</c:f>
              <c:strCache>
                <c:ptCount val="1"/>
                <c:pt idx="0">
                  <c:v>Lunge og lungehinde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val>
            <c:numRef>
              <c:f>'Ark2'!$H$36:$AB$36</c:f>
              <c:numCache>
                <c:formatCode>General</c:formatCode>
                <c:ptCount val="21"/>
                <c:pt idx="0">
                  <c:v>56</c:v>
                </c:pt>
                <c:pt idx="1">
                  <c:v>90</c:v>
                </c:pt>
                <c:pt idx="2">
                  <c:v>265</c:v>
                </c:pt>
                <c:pt idx="3">
                  <c:v>312</c:v>
                </c:pt>
                <c:pt idx="4">
                  <c:v>80</c:v>
                </c:pt>
                <c:pt idx="5">
                  <c:v>97</c:v>
                </c:pt>
                <c:pt idx="6">
                  <c:v>119</c:v>
                </c:pt>
                <c:pt idx="7">
                  <c:v>63</c:v>
                </c:pt>
                <c:pt idx="8">
                  <c:v>55</c:v>
                </c:pt>
                <c:pt idx="9">
                  <c:v>59</c:v>
                </c:pt>
                <c:pt idx="10">
                  <c:v>56</c:v>
                </c:pt>
                <c:pt idx="11">
                  <c:v>57</c:v>
                </c:pt>
                <c:pt idx="12">
                  <c:v>73</c:v>
                </c:pt>
                <c:pt idx="13">
                  <c:v>109</c:v>
                </c:pt>
                <c:pt idx="14">
                  <c:v>45</c:v>
                </c:pt>
                <c:pt idx="15">
                  <c:v>40</c:v>
                </c:pt>
                <c:pt idx="16">
                  <c:v>25</c:v>
                </c:pt>
                <c:pt idx="17">
                  <c:v>17</c:v>
                </c:pt>
                <c:pt idx="18">
                  <c:v>17</c:v>
                </c:pt>
                <c:pt idx="19">
                  <c:v>7</c:v>
                </c:pt>
                <c:pt idx="2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28-4684-8254-6EB0FDC7249A}"/>
            </c:ext>
          </c:extLst>
        </c:ser>
        <c:ser>
          <c:idx val="3"/>
          <c:order val="3"/>
          <c:tx>
            <c:strRef>
              <c:f>'Ark2'!$G$37</c:f>
              <c:strCache>
                <c:ptCount val="1"/>
                <c:pt idx="0">
                  <c:v>Gynækologiske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val>
            <c:numRef>
              <c:f>'Ark2'!$H$37:$AB$37</c:f>
              <c:numCache>
                <c:formatCode>General</c:formatCode>
                <c:ptCount val="21"/>
                <c:pt idx="0">
                  <c:v>28</c:v>
                </c:pt>
                <c:pt idx="1">
                  <c:v>27</c:v>
                </c:pt>
                <c:pt idx="2">
                  <c:v>38</c:v>
                </c:pt>
                <c:pt idx="3">
                  <c:v>33</c:v>
                </c:pt>
                <c:pt idx="4">
                  <c:v>61</c:v>
                </c:pt>
                <c:pt idx="5">
                  <c:v>101</c:v>
                </c:pt>
                <c:pt idx="6">
                  <c:v>100</c:v>
                </c:pt>
                <c:pt idx="7">
                  <c:v>73</c:v>
                </c:pt>
                <c:pt idx="8">
                  <c:v>50</c:v>
                </c:pt>
                <c:pt idx="9">
                  <c:v>63</c:v>
                </c:pt>
                <c:pt idx="10">
                  <c:v>37</c:v>
                </c:pt>
                <c:pt idx="11">
                  <c:v>35</c:v>
                </c:pt>
                <c:pt idx="12">
                  <c:v>32</c:v>
                </c:pt>
                <c:pt idx="13">
                  <c:v>39</c:v>
                </c:pt>
                <c:pt idx="14">
                  <c:v>33</c:v>
                </c:pt>
                <c:pt idx="15">
                  <c:v>33</c:v>
                </c:pt>
                <c:pt idx="16">
                  <c:v>49</c:v>
                </c:pt>
                <c:pt idx="17">
                  <c:v>19</c:v>
                </c:pt>
                <c:pt idx="18">
                  <c:v>3</c:v>
                </c:pt>
                <c:pt idx="19">
                  <c:v>12</c:v>
                </c:pt>
                <c:pt idx="2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28-4684-8254-6EB0FDC7249A}"/>
            </c:ext>
          </c:extLst>
        </c:ser>
        <c:ser>
          <c:idx val="4"/>
          <c:order val="4"/>
          <c:tx>
            <c:strRef>
              <c:f>'Ark2'!$G$38</c:f>
              <c:strCache>
                <c:ptCount val="1"/>
                <c:pt idx="0">
                  <c:v>Urinveje og prostata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val>
            <c:numRef>
              <c:f>'Ark2'!$H$38:$AB$38</c:f>
              <c:numCache>
                <c:formatCode>General</c:formatCode>
                <c:ptCount val="21"/>
                <c:pt idx="0">
                  <c:v>23</c:v>
                </c:pt>
                <c:pt idx="1">
                  <c:v>32</c:v>
                </c:pt>
                <c:pt idx="2">
                  <c:v>32</c:v>
                </c:pt>
                <c:pt idx="3">
                  <c:v>91</c:v>
                </c:pt>
                <c:pt idx="4">
                  <c:v>202</c:v>
                </c:pt>
                <c:pt idx="5">
                  <c:v>167</c:v>
                </c:pt>
                <c:pt idx="6">
                  <c:v>73</c:v>
                </c:pt>
                <c:pt idx="7">
                  <c:v>51</c:v>
                </c:pt>
                <c:pt idx="8">
                  <c:v>36</c:v>
                </c:pt>
                <c:pt idx="9">
                  <c:v>17</c:v>
                </c:pt>
                <c:pt idx="10">
                  <c:v>29</c:v>
                </c:pt>
                <c:pt idx="11">
                  <c:v>59</c:v>
                </c:pt>
                <c:pt idx="12">
                  <c:v>27</c:v>
                </c:pt>
                <c:pt idx="13">
                  <c:v>30</c:v>
                </c:pt>
                <c:pt idx="14">
                  <c:v>24</c:v>
                </c:pt>
                <c:pt idx="15">
                  <c:v>32</c:v>
                </c:pt>
                <c:pt idx="16">
                  <c:v>15</c:v>
                </c:pt>
                <c:pt idx="17">
                  <c:v>10</c:v>
                </c:pt>
                <c:pt idx="18">
                  <c:v>4</c:v>
                </c:pt>
                <c:pt idx="19">
                  <c:v>8</c:v>
                </c:pt>
                <c:pt idx="2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328-4684-8254-6EB0FDC7249A}"/>
            </c:ext>
          </c:extLst>
        </c:ser>
        <c:ser>
          <c:idx val="5"/>
          <c:order val="5"/>
          <c:tx>
            <c:strRef>
              <c:f>'Ark2'!$G$39</c:f>
              <c:strCache>
                <c:ptCount val="1"/>
                <c:pt idx="0">
                  <c:v>Hoved-hals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val>
            <c:numRef>
              <c:f>'Ark2'!$H$39:$AB$39</c:f>
              <c:numCache>
                <c:formatCode>General</c:formatCode>
                <c:ptCount val="21"/>
                <c:pt idx="0">
                  <c:v>13</c:v>
                </c:pt>
                <c:pt idx="1">
                  <c:v>9</c:v>
                </c:pt>
                <c:pt idx="2">
                  <c:v>14</c:v>
                </c:pt>
                <c:pt idx="3">
                  <c:v>19</c:v>
                </c:pt>
                <c:pt idx="4">
                  <c:v>18</c:v>
                </c:pt>
                <c:pt idx="5">
                  <c:v>17</c:v>
                </c:pt>
                <c:pt idx="6">
                  <c:v>25</c:v>
                </c:pt>
                <c:pt idx="7">
                  <c:v>22</c:v>
                </c:pt>
                <c:pt idx="8">
                  <c:v>13</c:v>
                </c:pt>
                <c:pt idx="9">
                  <c:v>18</c:v>
                </c:pt>
                <c:pt idx="10">
                  <c:v>11</c:v>
                </c:pt>
                <c:pt idx="11">
                  <c:v>13</c:v>
                </c:pt>
                <c:pt idx="12">
                  <c:v>18</c:v>
                </c:pt>
                <c:pt idx="13">
                  <c:v>22</c:v>
                </c:pt>
                <c:pt idx="14">
                  <c:v>16</c:v>
                </c:pt>
                <c:pt idx="15">
                  <c:v>8</c:v>
                </c:pt>
                <c:pt idx="16">
                  <c:v>5</c:v>
                </c:pt>
                <c:pt idx="17">
                  <c:v>6</c:v>
                </c:pt>
                <c:pt idx="18">
                  <c:v>11</c:v>
                </c:pt>
                <c:pt idx="19">
                  <c:v>4</c:v>
                </c:pt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328-4684-8254-6EB0FDC7249A}"/>
            </c:ext>
          </c:extLst>
        </c:ser>
        <c:ser>
          <c:idx val="6"/>
          <c:order val="6"/>
          <c:tx>
            <c:strRef>
              <c:f>'Ark2'!$G$40</c:f>
              <c:strCache>
                <c:ptCount val="1"/>
                <c:pt idx="0">
                  <c:v>Bryst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'Ark2'!$H$40:$AB$40</c:f>
              <c:numCache>
                <c:formatCode>General</c:formatCode>
                <c:ptCount val="21"/>
                <c:pt idx="0">
                  <c:v>10</c:v>
                </c:pt>
                <c:pt idx="1">
                  <c:v>23</c:v>
                </c:pt>
                <c:pt idx="2">
                  <c:v>38</c:v>
                </c:pt>
                <c:pt idx="3">
                  <c:v>37</c:v>
                </c:pt>
                <c:pt idx="4">
                  <c:v>34</c:v>
                </c:pt>
                <c:pt idx="5">
                  <c:v>54</c:v>
                </c:pt>
                <c:pt idx="6">
                  <c:v>66</c:v>
                </c:pt>
                <c:pt idx="7">
                  <c:v>58</c:v>
                </c:pt>
                <c:pt idx="8">
                  <c:v>42</c:v>
                </c:pt>
                <c:pt idx="9">
                  <c:v>37</c:v>
                </c:pt>
                <c:pt idx="10">
                  <c:v>30</c:v>
                </c:pt>
                <c:pt idx="11">
                  <c:v>37</c:v>
                </c:pt>
                <c:pt idx="12">
                  <c:v>56</c:v>
                </c:pt>
                <c:pt idx="13">
                  <c:v>47</c:v>
                </c:pt>
                <c:pt idx="14">
                  <c:v>32</c:v>
                </c:pt>
                <c:pt idx="15">
                  <c:v>23</c:v>
                </c:pt>
                <c:pt idx="16">
                  <c:v>21</c:v>
                </c:pt>
                <c:pt idx="17">
                  <c:v>10</c:v>
                </c:pt>
                <c:pt idx="18">
                  <c:v>6</c:v>
                </c:pt>
                <c:pt idx="19">
                  <c:v>11</c:v>
                </c:pt>
                <c:pt idx="2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328-4684-8254-6EB0FDC7249A}"/>
            </c:ext>
          </c:extLst>
        </c:ser>
        <c:ser>
          <c:idx val="7"/>
          <c:order val="7"/>
          <c:tx>
            <c:strRef>
              <c:f>'Ark2'!$G$41</c:f>
              <c:strCache>
                <c:ptCount val="1"/>
                <c:pt idx="0">
                  <c:v>CN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'Ark2'!$H$41:$AB$41</c:f>
              <c:numCache>
                <c:formatCode>General</c:formatCode>
                <c:ptCount val="21"/>
                <c:pt idx="0">
                  <c:v>0</c:v>
                </c:pt>
                <c:pt idx="1">
                  <c:v>12</c:v>
                </c:pt>
                <c:pt idx="2">
                  <c:v>15</c:v>
                </c:pt>
                <c:pt idx="3">
                  <c:v>11</c:v>
                </c:pt>
                <c:pt idx="4">
                  <c:v>26</c:v>
                </c:pt>
                <c:pt idx="5">
                  <c:v>25</c:v>
                </c:pt>
                <c:pt idx="6">
                  <c:v>23</c:v>
                </c:pt>
                <c:pt idx="7">
                  <c:v>26</c:v>
                </c:pt>
                <c:pt idx="8">
                  <c:v>12</c:v>
                </c:pt>
                <c:pt idx="9">
                  <c:v>10</c:v>
                </c:pt>
                <c:pt idx="10">
                  <c:v>8</c:v>
                </c:pt>
                <c:pt idx="11">
                  <c:v>19</c:v>
                </c:pt>
                <c:pt idx="12">
                  <c:v>26</c:v>
                </c:pt>
                <c:pt idx="13">
                  <c:v>18</c:v>
                </c:pt>
                <c:pt idx="14">
                  <c:v>15</c:v>
                </c:pt>
                <c:pt idx="15">
                  <c:v>23</c:v>
                </c:pt>
                <c:pt idx="16">
                  <c:v>19</c:v>
                </c:pt>
                <c:pt idx="17">
                  <c:v>9</c:v>
                </c:pt>
                <c:pt idx="18">
                  <c:v>6</c:v>
                </c:pt>
                <c:pt idx="19">
                  <c:v>7</c:v>
                </c:pt>
                <c:pt idx="2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328-4684-8254-6EB0FDC7249A}"/>
            </c:ext>
          </c:extLst>
        </c:ser>
        <c:ser>
          <c:idx val="8"/>
          <c:order val="8"/>
          <c:tx>
            <c:strRef>
              <c:f>'Ark2'!$G$42</c:f>
              <c:strCache>
                <c:ptCount val="1"/>
                <c:pt idx="0">
                  <c:v>Sjældne/andet/flere kræftsygdomme totalt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'Ark2'!$H$42:$AB$42</c:f>
              <c:numCache>
                <c:formatCode>General</c:formatCode>
                <c:ptCount val="21"/>
                <c:pt idx="0">
                  <c:v>59</c:v>
                </c:pt>
                <c:pt idx="1">
                  <c:v>46</c:v>
                </c:pt>
                <c:pt idx="2">
                  <c:v>38</c:v>
                </c:pt>
                <c:pt idx="3">
                  <c:v>83</c:v>
                </c:pt>
                <c:pt idx="4">
                  <c:v>92</c:v>
                </c:pt>
                <c:pt idx="5">
                  <c:v>158</c:v>
                </c:pt>
                <c:pt idx="6">
                  <c:v>111</c:v>
                </c:pt>
                <c:pt idx="7">
                  <c:v>86</c:v>
                </c:pt>
                <c:pt idx="8">
                  <c:v>76</c:v>
                </c:pt>
                <c:pt idx="9">
                  <c:v>71</c:v>
                </c:pt>
                <c:pt idx="10">
                  <c:v>64</c:v>
                </c:pt>
                <c:pt idx="11">
                  <c:v>77</c:v>
                </c:pt>
                <c:pt idx="12">
                  <c:v>58</c:v>
                </c:pt>
                <c:pt idx="13">
                  <c:v>46</c:v>
                </c:pt>
                <c:pt idx="14">
                  <c:v>49</c:v>
                </c:pt>
                <c:pt idx="15">
                  <c:v>58</c:v>
                </c:pt>
                <c:pt idx="16">
                  <c:v>51</c:v>
                </c:pt>
                <c:pt idx="17">
                  <c:v>14</c:v>
                </c:pt>
                <c:pt idx="18">
                  <c:v>15</c:v>
                </c:pt>
                <c:pt idx="19">
                  <c:v>8</c:v>
                </c:pt>
                <c:pt idx="2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328-4684-8254-6EB0FDC7249A}"/>
            </c:ext>
          </c:extLst>
        </c:ser>
        <c:ser>
          <c:idx val="9"/>
          <c:order val="9"/>
          <c:tx>
            <c:strRef>
              <c:f>'Ark2'!$G$43</c:f>
              <c:strCache>
                <c:ptCount val="1"/>
                <c:pt idx="0">
                  <c:v>Modermærkekræft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'Ark2'!$H$43:$AB$43</c:f>
              <c:numCache>
                <c:formatCode>General</c:formatCode>
                <c:ptCount val="21"/>
                <c:pt idx="0">
                  <c:v>0</c:v>
                </c:pt>
                <c:pt idx="1">
                  <c:v>16</c:v>
                </c:pt>
                <c:pt idx="2">
                  <c:v>16</c:v>
                </c:pt>
                <c:pt idx="3">
                  <c:v>0</c:v>
                </c:pt>
                <c:pt idx="4">
                  <c:v>4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328-4684-8254-6EB0FDC7249A}"/>
            </c:ext>
          </c:extLst>
        </c:ser>
        <c:ser>
          <c:idx val="10"/>
          <c:order val="10"/>
          <c:tx>
            <c:strRef>
              <c:f>'Ark2'!$G$44</c:f>
              <c:strCache>
                <c:ptCount val="1"/>
                <c:pt idx="0">
                  <c:v>Neuroendokrin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val>
            <c:numRef>
              <c:f>'Ark2'!$H$44:$AB$4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328-4684-8254-6EB0FDC7249A}"/>
            </c:ext>
          </c:extLst>
        </c:ser>
        <c:ser>
          <c:idx val="11"/>
          <c:order val="11"/>
          <c:tx>
            <c:strRef>
              <c:f>'Ark2'!$G$34:$G$44</c:f>
              <c:strCache>
                <c:ptCount val="1"/>
                <c:pt idx="0">
                  <c:v>NGI ØGI inkl. bugspytkirtel, lever og galdeveje Lunge og lungehinde Gynækologiske Urinveje og prostata Hoved-hals Bryst CNS Sjældne/andet/flere kræftsygdomme totalt Modermærkekræft Neuroendokrin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 w="25400">
              <a:noFill/>
            </a:ln>
            <a:effectLst/>
          </c:spPr>
          <c:val>
            <c:numLit>
              <c:formatCode>General</c:formatCode>
              <c:ptCount val="1"/>
              <c:pt idx="0">
                <c:v>1</c:v>
              </c:pt>
            </c:numLit>
          </c:val>
          <c:extLst>
            <c:ext xmlns:c16="http://schemas.microsoft.com/office/drawing/2014/chart" uri="{C3380CC4-5D6E-409C-BE32-E72D297353CC}">
              <c16:uniqueId val="{0000000B-4328-4684-8254-6EB0FDC724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0336552"/>
        <c:axId val="860337992"/>
      </c:areaChart>
      <c:catAx>
        <c:axId val="860336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1050"/>
                  <a:t>Year of referr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860337992"/>
        <c:crosses val="autoZero"/>
        <c:auto val="1"/>
        <c:lblAlgn val="ctr"/>
        <c:lblOffset val="100"/>
        <c:noMultiLvlLbl val="0"/>
      </c:catAx>
      <c:valAx>
        <c:axId val="860337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1050"/>
                  <a:t>Fraction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860336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 i="0" baseline="0">
          <a:ln>
            <a:noFill/>
          </a:ln>
          <a:solidFill>
            <a:schemeClr val="tx1"/>
          </a:solidFill>
        </a:defRPr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percentStacked"/>
        <c:varyColors val="0"/>
        <c:ser>
          <c:idx val="0"/>
          <c:order val="0"/>
          <c:tx>
            <c:strRef>
              <c:f>'Ark2'!$B$183</c:f>
              <c:strCache>
                <c:ptCount val="1"/>
                <c:pt idx="0">
                  <c:v>Totalt behandlinger i udlande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val>
            <c:numRef>
              <c:f>'Ark2'!$H$183:$AB$183</c:f>
              <c:numCache>
                <c:formatCode>General</c:formatCode>
                <c:ptCount val="21"/>
                <c:pt idx="0">
                  <c:v>45</c:v>
                </c:pt>
                <c:pt idx="1">
                  <c:v>127</c:v>
                </c:pt>
                <c:pt idx="2">
                  <c:v>35</c:v>
                </c:pt>
                <c:pt idx="3">
                  <c:v>32</c:v>
                </c:pt>
                <c:pt idx="4">
                  <c:v>34</c:v>
                </c:pt>
                <c:pt idx="5">
                  <c:v>51</c:v>
                </c:pt>
                <c:pt idx="6">
                  <c:v>8</c:v>
                </c:pt>
                <c:pt idx="7">
                  <c:v>4</c:v>
                </c:pt>
                <c:pt idx="8">
                  <c:v>5</c:v>
                </c:pt>
                <c:pt idx="9">
                  <c:v>9</c:v>
                </c:pt>
                <c:pt idx="10">
                  <c:v>8</c:v>
                </c:pt>
                <c:pt idx="11">
                  <c:v>12</c:v>
                </c:pt>
                <c:pt idx="12">
                  <c:v>10</c:v>
                </c:pt>
                <c:pt idx="13">
                  <c:v>5</c:v>
                </c:pt>
                <c:pt idx="14">
                  <c:v>7</c:v>
                </c:pt>
                <c:pt idx="15">
                  <c:v>7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02-4ED9-B17F-E94C2AF00A0E}"/>
            </c:ext>
          </c:extLst>
        </c:ser>
        <c:ser>
          <c:idx val="1"/>
          <c:order val="1"/>
          <c:tx>
            <c:strRef>
              <c:f>'Ark2'!$B$184</c:f>
              <c:strCache>
                <c:ptCount val="1"/>
                <c:pt idx="0">
                  <c:v>Eksperimentel behandling i Danmark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val>
            <c:numRef>
              <c:f>'Ark2'!$H$184:$AB$184</c:f>
              <c:numCache>
                <c:formatCode>General</c:formatCode>
                <c:ptCount val="21"/>
                <c:pt idx="0">
                  <c:v>380</c:v>
                </c:pt>
                <c:pt idx="1">
                  <c:v>380</c:v>
                </c:pt>
                <c:pt idx="2">
                  <c:v>380</c:v>
                </c:pt>
                <c:pt idx="3">
                  <c:v>601</c:v>
                </c:pt>
                <c:pt idx="4">
                  <c:v>486</c:v>
                </c:pt>
                <c:pt idx="5">
                  <c:v>521</c:v>
                </c:pt>
                <c:pt idx="6">
                  <c:v>129</c:v>
                </c:pt>
                <c:pt idx="7">
                  <c:v>129</c:v>
                </c:pt>
                <c:pt idx="8">
                  <c:v>129</c:v>
                </c:pt>
                <c:pt idx="9">
                  <c:v>129</c:v>
                </c:pt>
                <c:pt idx="10">
                  <c:v>10</c:v>
                </c:pt>
                <c:pt idx="11">
                  <c:v>1</c:v>
                </c:pt>
                <c:pt idx="12">
                  <c:v>36</c:v>
                </c:pt>
                <c:pt idx="13">
                  <c:v>72</c:v>
                </c:pt>
                <c:pt idx="14">
                  <c:v>81</c:v>
                </c:pt>
                <c:pt idx="15">
                  <c:v>100</c:v>
                </c:pt>
                <c:pt idx="16">
                  <c:v>129</c:v>
                </c:pt>
                <c:pt idx="17">
                  <c:v>38</c:v>
                </c:pt>
                <c:pt idx="18">
                  <c:v>59</c:v>
                </c:pt>
                <c:pt idx="19">
                  <c:v>27</c:v>
                </c:pt>
                <c:pt idx="20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02-4ED9-B17F-E94C2AF00A0E}"/>
            </c:ext>
          </c:extLst>
        </c:ser>
        <c:ser>
          <c:idx val="2"/>
          <c:order val="2"/>
          <c:tx>
            <c:strRef>
              <c:f>'Ark2'!$B$185</c:f>
              <c:strCache>
                <c:ptCount val="1"/>
                <c:pt idx="0">
                  <c:v>Forskningsmæssig behandling i Danmark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val>
            <c:numRef>
              <c:f>'Ark2'!$H$185:$AB$18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51</c:v>
                </c:pt>
                <c:pt idx="5">
                  <c:v>175</c:v>
                </c:pt>
                <c:pt idx="6">
                  <c:v>217</c:v>
                </c:pt>
                <c:pt idx="7">
                  <c:v>217</c:v>
                </c:pt>
                <c:pt idx="8">
                  <c:v>217</c:v>
                </c:pt>
                <c:pt idx="9">
                  <c:v>217</c:v>
                </c:pt>
                <c:pt idx="10">
                  <c:v>52</c:v>
                </c:pt>
                <c:pt idx="11">
                  <c:v>38</c:v>
                </c:pt>
                <c:pt idx="12">
                  <c:v>67</c:v>
                </c:pt>
                <c:pt idx="13">
                  <c:v>53</c:v>
                </c:pt>
                <c:pt idx="14">
                  <c:v>74</c:v>
                </c:pt>
                <c:pt idx="15">
                  <c:v>81</c:v>
                </c:pt>
                <c:pt idx="16">
                  <c:v>47</c:v>
                </c:pt>
                <c:pt idx="17">
                  <c:v>6</c:v>
                </c:pt>
                <c:pt idx="18">
                  <c:v>28</c:v>
                </c:pt>
                <c:pt idx="19">
                  <c:v>17</c:v>
                </c:pt>
                <c:pt idx="2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02-4ED9-B17F-E94C2AF00A0E}"/>
            </c:ext>
          </c:extLst>
        </c:ser>
        <c:ser>
          <c:idx val="3"/>
          <c:order val="3"/>
          <c:tx>
            <c:strRef>
              <c:f>'Ark2'!$B$186</c:f>
              <c:strCache>
                <c:ptCount val="1"/>
                <c:pt idx="0">
                  <c:v>Yderligere diagnostik, second op. eller etableret behandling i Danmark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val>
            <c:numRef>
              <c:f>'Ark2'!$H$186:$AB$186</c:f>
              <c:numCache>
                <c:formatCode>General</c:formatCode>
                <c:ptCount val="21"/>
                <c:pt idx="0">
                  <c:v>114</c:v>
                </c:pt>
                <c:pt idx="1">
                  <c:v>114</c:v>
                </c:pt>
                <c:pt idx="2">
                  <c:v>114</c:v>
                </c:pt>
                <c:pt idx="3">
                  <c:v>98</c:v>
                </c:pt>
                <c:pt idx="4">
                  <c:v>60</c:v>
                </c:pt>
                <c:pt idx="5">
                  <c:v>100</c:v>
                </c:pt>
                <c:pt idx="6">
                  <c:v>116</c:v>
                </c:pt>
                <c:pt idx="7">
                  <c:v>81</c:v>
                </c:pt>
                <c:pt idx="8">
                  <c:v>52</c:v>
                </c:pt>
                <c:pt idx="9">
                  <c:v>55</c:v>
                </c:pt>
                <c:pt idx="10">
                  <c:v>26</c:v>
                </c:pt>
                <c:pt idx="11">
                  <c:v>41</c:v>
                </c:pt>
                <c:pt idx="12">
                  <c:v>42</c:v>
                </c:pt>
                <c:pt idx="13">
                  <c:v>38</c:v>
                </c:pt>
                <c:pt idx="14">
                  <c:v>61</c:v>
                </c:pt>
                <c:pt idx="15">
                  <c:v>65</c:v>
                </c:pt>
                <c:pt idx="16">
                  <c:v>56</c:v>
                </c:pt>
                <c:pt idx="17">
                  <c:v>16</c:v>
                </c:pt>
                <c:pt idx="18">
                  <c:v>25</c:v>
                </c:pt>
                <c:pt idx="19">
                  <c:v>15</c:v>
                </c:pt>
                <c:pt idx="2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02-4ED9-B17F-E94C2AF00A0E}"/>
            </c:ext>
          </c:extLst>
        </c:ser>
        <c:ser>
          <c:idx val="4"/>
          <c:order val="4"/>
          <c:tx>
            <c:strRef>
              <c:f>'Ark2'!$B$187</c:f>
              <c:strCache>
                <c:ptCount val="1"/>
                <c:pt idx="0">
                  <c:v>Panelet enig i aktuelle behandlingstilbud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val>
            <c:numRef>
              <c:f>'Ark2'!$H$187:$AB$187</c:f>
              <c:numCache>
                <c:formatCode>General</c:formatCode>
                <c:ptCount val="21"/>
                <c:pt idx="0">
                  <c:v>67</c:v>
                </c:pt>
                <c:pt idx="1">
                  <c:v>72</c:v>
                </c:pt>
                <c:pt idx="2">
                  <c:v>95</c:v>
                </c:pt>
                <c:pt idx="3">
                  <c:v>96</c:v>
                </c:pt>
                <c:pt idx="4">
                  <c:v>118</c:v>
                </c:pt>
                <c:pt idx="5">
                  <c:v>168</c:v>
                </c:pt>
                <c:pt idx="6">
                  <c:v>239</c:v>
                </c:pt>
                <c:pt idx="7">
                  <c:v>160</c:v>
                </c:pt>
                <c:pt idx="8">
                  <c:v>144</c:v>
                </c:pt>
                <c:pt idx="9">
                  <c:v>143</c:v>
                </c:pt>
                <c:pt idx="10">
                  <c:v>153</c:v>
                </c:pt>
                <c:pt idx="11">
                  <c:v>195</c:v>
                </c:pt>
                <c:pt idx="12">
                  <c:v>178</c:v>
                </c:pt>
                <c:pt idx="13">
                  <c:v>109</c:v>
                </c:pt>
                <c:pt idx="14">
                  <c:v>50</c:v>
                </c:pt>
                <c:pt idx="15">
                  <c:v>67</c:v>
                </c:pt>
                <c:pt idx="16">
                  <c:v>45</c:v>
                </c:pt>
                <c:pt idx="17">
                  <c:v>12</c:v>
                </c:pt>
                <c:pt idx="18">
                  <c:v>10</c:v>
                </c:pt>
                <c:pt idx="19">
                  <c:v>10</c:v>
                </c:pt>
                <c:pt idx="2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702-4ED9-B17F-E94C2AF00A0E}"/>
            </c:ext>
          </c:extLst>
        </c:ser>
        <c:ser>
          <c:idx val="5"/>
          <c:order val="5"/>
          <c:tx>
            <c:strRef>
              <c:f>'Ark2'!$B$188</c:f>
              <c:strCache>
                <c:ptCount val="1"/>
                <c:pt idx="0">
                  <c:v>Ikke yderligere forslag til behandling/ej relevant yderligere behandling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val>
            <c:numRef>
              <c:f>'Ark2'!$H$188:$AB$188</c:f>
              <c:numCache>
                <c:formatCode>General</c:formatCode>
                <c:ptCount val="21"/>
                <c:pt idx="0">
                  <c:v>94</c:v>
                </c:pt>
                <c:pt idx="1">
                  <c:v>102</c:v>
                </c:pt>
                <c:pt idx="2">
                  <c:v>174</c:v>
                </c:pt>
                <c:pt idx="3">
                  <c:v>92</c:v>
                </c:pt>
                <c:pt idx="4">
                  <c:v>185</c:v>
                </c:pt>
                <c:pt idx="5">
                  <c:v>144</c:v>
                </c:pt>
                <c:pt idx="6">
                  <c:v>106</c:v>
                </c:pt>
                <c:pt idx="7">
                  <c:v>128</c:v>
                </c:pt>
                <c:pt idx="8">
                  <c:v>138</c:v>
                </c:pt>
                <c:pt idx="9">
                  <c:v>116</c:v>
                </c:pt>
                <c:pt idx="10">
                  <c:v>99</c:v>
                </c:pt>
                <c:pt idx="11">
                  <c:v>113</c:v>
                </c:pt>
                <c:pt idx="12">
                  <c:v>92</c:v>
                </c:pt>
                <c:pt idx="13">
                  <c:v>74</c:v>
                </c:pt>
                <c:pt idx="14">
                  <c:v>29</c:v>
                </c:pt>
                <c:pt idx="15">
                  <c:v>35</c:v>
                </c:pt>
                <c:pt idx="16">
                  <c:v>37</c:v>
                </c:pt>
                <c:pt idx="17">
                  <c:v>29</c:v>
                </c:pt>
                <c:pt idx="18">
                  <c:v>7</c:v>
                </c:pt>
                <c:pt idx="19">
                  <c:v>22</c:v>
                </c:pt>
                <c:pt idx="20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702-4ED9-B17F-E94C2AF00A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725224"/>
        <c:axId val="477723424"/>
      </c:areaChart>
      <c:catAx>
        <c:axId val="477725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1100" baseline="0">
                    <a:solidFill>
                      <a:sysClr val="windowText" lastClr="000000"/>
                    </a:solidFill>
                  </a:rPr>
                  <a:t>Year of referr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477723424"/>
        <c:crosses val="autoZero"/>
        <c:auto val="1"/>
        <c:lblAlgn val="ctr"/>
        <c:lblOffset val="100"/>
        <c:noMultiLvlLbl val="0"/>
      </c:catAx>
      <c:valAx>
        <c:axId val="477723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1100" baseline="0">
                    <a:solidFill>
                      <a:sysClr val="windowText" lastClr="000000"/>
                    </a:solidFill>
                  </a:rPr>
                  <a:t>Fraction of categ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477725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 i="0" baseline="0"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D2BEB-4B99-4007-A9A0-18F8BBBE5C72}">
  <we:reference id="wa104382081" version="1.7.0.0" store="en-001" storeType="OMEX"/>
  <we:alternateReferences>
    <we:reference id="WA104382081" version="1.7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6C955-A41E-4F0E-99C8-9D194F0F0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9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Ladekarl</dc:creator>
  <cp:keywords/>
  <dc:description/>
  <cp:lastModifiedBy>Morten Ladekarl</cp:lastModifiedBy>
  <cp:revision>3</cp:revision>
  <dcterms:created xsi:type="dcterms:W3CDTF">2025-03-05T05:58:00Z</dcterms:created>
  <dcterms:modified xsi:type="dcterms:W3CDTF">2025-03-05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12cc36-928d-395e-ad70-e64d368b3979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538997951/nature</vt:lpwstr>
  </property>
  <property fmtid="{D5CDD505-2E9C-101B-9397-08002B2CF9AE}" pid="20" name="Mendeley Recent Style Name 7_1">
    <vt:lpwstr>Nature - Dr. med. sci. Morten Ladekarl</vt:lpwstr>
  </property>
  <property fmtid="{D5CDD505-2E9C-101B-9397-08002B2CF9AE}" pid="21" name="Mendeley Recent Style Id 8_1">
    <vt:lpwstr>http://csl.mendeley.com/styles/538997951/nature-1</vt:lpwstr>
  </property>
  <property fmtid="{D5CDD505-2E9C-101B-9397-08002B2CF9AE}" pid="22" name="Mendeley Recent Style Name 8_1">
    <vt:lpwstr>Nature - Dr. med. sci. Morten Ladekar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-1350365686</vt:i4>
  </property>
</Properties>
</file>